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DDC6E" w14:textId="77777777" w:rsidR="00740F9F" w:rsidRDefault="00740F9F" w:rsidP="00D41280">
      <w:pPr>
        <w:pStyle w:val="BodyText"/>
        <w:spacing w:before="8" w:line="480" w:lineRule="auto"/>
        <w:rPr>
          <w:sz w:val="19"/>
        </w:rPr>
      </w:pPr>
    </w:p>
    <w:p w14:paraId="22C77CA4" w14:textId="77777777" w:rsidR="00B815BA" w:rsidRDefault="00B815BA" w:rsidP="00D00CD7">
      <w:pPr>
        <w:pStyle w:val="Heading1"/>
        <w:spacing w:before="1" w:line="360" w:lineRule="auto"/>
        <w:ind w:left="0" w:firstLine="0"/>
        <w:rPr>
          <w:b w:val="0"/>
          <w:bCs w:val="0"/>
          <w:sz w:val="20"/>
        </w:rPr>
      </w:pPr>
      <w:bookmarkStart w:id="0" w:name="_GoBack"/>
      <w:bookmarkEnd w:id="0"/>
    </w:p>
    <w:p w14:paraId="03C90C05" w14:textId="1EBCBFE1" w:rsidR="00B815BA" w:rsidRDefault="00B815BA" w:rsidP="00D00CD7">
      <w:pPr>
        <w:pStyle w:val="Heading1"/>
        <w:spacing w:before="1" w:line="360" w:lineRule="auto"/>
        <w:ind w:left="0" w:firstLine="0"/>
      </w:pPr>
      <w:r>
        <w:t>Supplementary Material</w:t>
      </w:r>
    </w:p>
    <w:p w14:paraId="33DB3153" w14:textId="77777777" w:rsidR="00B815BA" w:rsidRDefault="00B815BA" w:rsidP="00D00CD7">
      <w:pPr>
        <w:pStyle w:val="Heading1"/>
        <w:spacing w:before="1" w:line="360" w:lineRule="auto"/>
        <w:ind w:left="0" w:firstLine="0"/>
        <w:rPr>
          <w:sz w:val="24"/>
          <w:szCs w:val="24"/>
        </w:rPr>
      </w:pPr>
    </w:p>
    <w:p w14:paraId="7F866E74" w14:textId="752767E1" w:rsidR="00B815BA" w:rsidRDefault="00B815BA" w:rsidP="00D00CD7">
      <w:pPr>
        <w:pStyle w:val="Heading1"/>
        <w:spacing w:before="1" w:line="360" w:lineRule="auto"/>
        <w:ind w:left="0" w:firstLine="0"/>
        <w:rPr>
          <w:sz w:val="24"/>
          <w:szCs w:val="24"/>
        </w:rPr>
      </w:pPr>
      <w:r w:rsidRPr="00B815BA">
        <w:rPr>
          <w:sz w:val="24"/>
          <w:szCs w:val="24"/>
        </w:rPr>
        <w:t>Supplementary Figure S1. Evaluation of the optimal number of clusters using Silhouette scores, Elbow method, and Akaike Information Criterion (AIC).</w:t>
      </w:r>
    </w:p>
    <w:p w14:paraId="1629639E" w14:textId="3B6BD0FB" w:rsidR="00B815BA" w:rsidRDefault="00B815BA" w:rsidP="00D00CD7">
      <w:pPr>
        <w:pStyle w:val="Heading1"/>
        <w:spacing w:before="1" w:line="360" w:lineRule="auto"/>
        <w:ind w:left="0" w:firstLine="0"/>
        <w:rPr>
          <w:sz w:val="24"/>
          <w:szCs w:val="24"/>
        </w:rPr>
      </w:pPr>
      <w:r w:rsidRPr="00B815BA">
        <w:rPr>
          <w:noProof/>
          <w:sz w:val="24"/>
          <w:szCs w:val="24"/>
          <w:lang w:val="en-IN" w:eastAsia="en-IN"/>
        </w:rPr>
        <w:drawing>
          <wp:inline distT="0" distB="0" distL="0" distR="0" wp14:anchorId="797C4865" wp14:editId="4217A933">
            <wp:extent cx="5402580" cy="2701290"/>
            <wp:effectExtent l="0" t="0" r="0" b="3810"/>
            <wp:docPr id="67617701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770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BC2D3" w14:textId="46752637" w:rsidR="00B815BA" w:rsidRDefault="00B815BA" w:rsidP="00D00CD7">
      <w:pPr>
        <w:pStyle w:val="Heading1"/>
        <w:spacing w:before="1" w:line="360" w:lineRule="auto"/>
        <w:ind w:left="0" w:firstLine="0"/>
        <w:rPr>
          <w:b w:val="0"/>
          <w:bCs w:val="0"/>
          <w:sz w:val="22"/>
          <w:szCs w:val="22"/>
        </w:rPr>
      </w:pPr>
      <w:r w:rsidRPr="00B815BA">
        <w:rPr>
          <w:b w:val="0"/>
          <w:bCs w:val="0"/>
          <w:sz w:val="22"/>
          <w:szCs w:val="22"/>
        </w:rPr>
        <w:t>The Silhouette method (top), Elbow method (middle), and Akaike/Bayesian Information Criterion (bottom) were used to assess the optimal number of clusters. The best cluster number (</w:t>
      </w:r>
      <w:r w:rsidRPr="00B815BA">
        <w:rPr>
          <w:b w:val="0"/>
          <w:bCs w:val="0"/>
          <w:i/>
          <w:iCs/>
          <w:sz w:val="22"/>
          <w:szCs w:val="22"/>
        </w:rPr>
        <w:t>k</w:t>
      </w:r>
      <w:r w:rsidRPr="00B815BA">
        <w:rPr>
          <w:b w:val="0"/>
          <w:bCs w:val="0"/>
          <w:sz w:val="22"/>
          <w:szCs w:val="22"/>
        </w:rPr>
        <w:t>=2) is indicated by the red dashed line.</w:t>
      </w:r>
    </w:p>
    <w:p w14:paraId="1DAFD7A3" w14:textId="77777777" w:rsidR="00B815BA" w:rsidRDefault="00B815BA" w:rsidP="00D00CD7">
      <w:pPr>
        <w:pStyle w:val="Heading1"/>
        <w:spacing w:before="1" w:line="360" w:lineRule="auto"/>
        <w:ind w:left="0" w:firstLine="0"/>
        <w:rPr>
          <w:b w:val="0"/>
          <w:bCs w:val="0"/>
          <w:sz w:val="22"/>
          <w:szCs w:val="22"/>
        </w:rPr>
      </w:pPr>
    </w:p>
    <w:p w14:paraId="62710BF7" w14:textId="77777777" w:rsidR="00B815BA" w:rsidRDefault="00B815BA" w:rsidP="00D00CD7">
      <w:pPr>
        <w:pStyle w:val="Heading1"/>
        <w:spacing w:before="1" w:line="360" w:lineRule="auto"/>
        <w:ind w:left="0" w:firstLine="0"/>
        <w:rPr>
          <w:b w:val="0"/>
          <w:bCs w:val="0"/>
          <w:sz w:val="22"/>
          <w:szCs w:val="22"/>
        </w:rPr>
      </w:pPr>
    </w:p>
    <w:p w14:paraId="49877E34" w14:textId="77777777" w:rsidR="00B815BA" w:rsidRDefault="00B815BA" w:rsidP="00D00CD7">
      <w:pPr>
        <w:pStyle w:val="Heading1"/>
        <w:spacing w:before="1" w:line="360" w:lineRule="auto"/>
        <w:ind w:left="0" w:firstLine="0"/>
        <w:rPr>
          <w:sz w:val="24"/>
          <w:szCs w:val="24"/>
        </w:rPr>
      </w:pPr>
      <w:r w:rsidRPr="00B815BA">
        <w:rPr>
          <w:sz w:val="24"/>
          <w:szCs w:val="24"/>
        </w:rPr>
        <w:t>Supplementary Figure S2</w:t>
      </w:r>
      <w:r>
        <w:rPr>
          <w:sz w:val="24"/>
          <w:szCs w:val="24"/>
        </w:rPr>
        <w:t xml:space="preserve">. </w:t>
      </w:r>
      <w:r w:rsidRPr="00B815BA">
        <w:rPr>
          <w:sz w:val="24"/>
          <w:szCs w:val="24"/>
        </w:rPr>
        <w:t xml:space="preserve">Workflow </w:t>
      </w:r>
      <w:r w:rsidRPr="00B815BA">
        <w:rPr>
          <w:rStyle w:val="hljs-keyword"/>
          <w:sz w:val="24"/>
          <w:szCs w:val="24"/>
        </w:rPr>
        <w:t>for</w:t>
      </w:r>
      <w:r w:rsidRPr="00B815BA">
        <w:rPr>
          <w:sz w:val="24"/>
          <w:szCs w:val="24"/>
        </w:rPr>
        <w:t xml:space="preserve"> machine learning approaches. </w:t>
      </w:r>
    </w:p>
    <w:p w14:paraId="7A50DB4E" w14:textId="231083E1" w:rsidR="00B815BA" w:rsidRDefault="00B815BA" w:rsidP="00D00CD7">
      <w:pPr>
        <w:pStyle w:val="Heading1"/>
        <w:spacing w:before="1" w:line="360" w:lineRule="auto"/>
        <w:ind w:left="0" w:firstLine="0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490B2823" wp14:editId="64739E73">
            <wp:extent cx="5402580" cy="2821305"/>
            <wp:effectExtent l="0" t="0" r="0" b="0"/>
            <wp:docPr id="2126464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46454" name="Imagen 2126464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667C7" w14:textId="0E089535" w:rsidR="00B815BA" w:rsidRPr="00B815BA" w:rsidRDefault="00B815BA" w:rsidP="00D00CD7">
      <w:pPr>
        <w:pStyle w:val="Heading1"/>
        <w:spacing w:before="1" w:line="360" w:lineRule="auto"/>
        <w:ind w:left="0" w:firstLine="0"/>
        <w:rPr>
          <w:b w:val="0"/>
          <w:bCs w:val="0"/>
          <w:sz w:val="22"/>
          <w:szCs w:val="22"/>
        </w:rPr>
      </w:pPr>
      <w:r w:rsidRPr="00B815BA">
        <w:rPr>
          <w:b w:val="0"/>
          <w:bCs w:val="0"/>
          <w:sz w:val="22"/>
          <w:szCs w:val="22"/>
        </w:rPr>
        <w:t xml:space="preserve">A detailed schematic illustrating the workflow </w:t>
      </w:r>
      <w:r w:rsidRPr="00B815BA">
        <w:rPr>
          <w:rStyle w:val="hljs-keyword"/>
          <w:b w:val="0"/>
          <w:bCs w:val="0"/>
          <w:sz w:val="22"/>
          <w:szCs w:val="22"/>
        </w:rPr>
        <w:t>from</w:t>
      </w:r>
      <w:r w:rsidRPr="00B815BA">
        <w:rPr>
          <w:b w:val="0"/>
          <w:bCs w:val="0"/>
          <w:sz w:val="22"/>
          <w:szCs w:val="22"/>
        </w:rPr>
        <w:t xml:space="preserve"> data preprocessing </w:t>
      </w:r>
      <w:r w:rsidRPr="00B815BA">
        <w:rPr>
          <w:rStyle w:val="hljs-keyword"/>
          <w:b w:val="0"/>
          <w:bCs w:val="0"/>
          <w:sz w:val="22"/>
          <w:szCs w:val="22"/>
        </w:rPr>
        <w:t>to</w:t>
      </w:r>
      <w:r w:rsidRPr="00B815BA">
        <w:rPr>
          <w:b w:val="0"/>
          <w:bCs w:val="0"/>
          <w:sz w:val="22"/>
          <w:szCs w:val="22"/>
        </w:rPr>
        <w:t xml:space="preserve"> the development </w:t>
      </w:r>
      <w:r w:rsidRPr="00B815BA">
        <w:rPr>
          <w:rStyle w:val="hljs-keyword"/>
          <w:b w:val="0"/>
          <w:bCs w:val="0"/>
          <w:sz w:val="22"/>
          <w:szCs w:val="22"/>
        </w:rPr>
        <w:t>of</w:t>
      </w:r>
      <w:r w:rsidRPr="00B815BA">
        <w:rPr>
          <w:b w:val="0"/>
          <w:bCs w:val="0"/>
          <w:sz w:val="22"/>
          <w:szCs w:val="22"/>
        </w:rPr>
        <w:t xml:space="preserve"> the final parsimonious linear model. </w:t>
      </w:r>
      <w:r w:rsidRPr="00B815BA">
        <w:rPr>
          <w:rStyle w:val="hljs-keyword"/>
          <w:b w:val="0"/>
          <w:bCs w:val="0"/>
          <w:sz w:val="22"/>
          <w:szCs w:val="22"/>
        </w:rPr>
        <w:t>Each</w:t>
      </w:r>
      <w:r w:rsidRPr="00B815BA">
        <w:rPr>
          <w:b w:val="0"/>
          <w:bCs w:val="0"/>
          <w:sz w:val="22"/>
          <w:szCs w:val="22"/>
        </w:rPr>
        <w:t xml:space="preserve"> </w:t>
      </w:r>
      <w:r w:rsidRPr="00B815BA">
        <w:rPr>
          <w:rStyle w:val="hljs-keyword"/>
          <w:b w:val="0"/>
          <w:bCs w:val="0"/>
          <w:sz w:val="22"/>
          <w:szCs w:val="22"/>
        </w:rPr>
        <w:t>step</w:t>
      </w:r>
      <w:r w:rsidRPr="00B815BA">
        <w:rPr>
          <w:b w:val="0"/>
          <w:bCs w:val="0"/>
          <w:sz w:val="22"/>
          <w:szCs w:val="22"/>
        </w:rPr>
        <w:t xml:space="preserve"> highlights </w:t>
      </w:r>
      <w:r w:rsidRPr="00B815BA">
        <w:rPr>
          <w:rStyle w:val="hljs-keyword"/>
          <w:b w:val="0"/>
          <w:bCs w:val="0"/>
          <w:sz w:val="22"/>
          <w:szCs w:val="22"/>
        </w:rPr>
        <w:t>key</w:t>
      </w:r>
      <w:r w:rsidRPr="00B815BA">
        <w:rPr>
          <w:b w:val="0"/>
          <w:bCs w:val="0"/>
          <w:sz w:val="22"/>
          <w:szCs w:val="22"/>
        </w:rPr>
        <w:t xml:space="preserve"> decisions </w:t>
      </w:r>
      <w:r w:rsidRPr="00B815BA">
        <w:rPr>
          <w:rStyle w:val="hljs-builtin"/>
          <w:b w:val="0"/>
          <w:bCs w:val="0"/>
          <w:sz w:val="22"/>
          <w:szCs w:val="22"/>
        </w:rPr>
        <w:t>and</w:t>
      </w:r>
      <w:r w:rsidRPr="00B815BA">
        <w:rPr>
          <w:b w:val="0"/>
          <w:bCs w:val="0"/>
          <w:sz w:val="22"/>
          <w:szCs w:val="22"/>
        </w:rPr>
        <w:t xml:space="preserve"> processes involved.</w:t>
      </w:r>
    </w:p>
    <w:sectPr w:rsidR="00B815BA" w:rsidRPr="00B815BA" w:rsidSect="00D00CD7">
      <w:footerReference w:type="even" r:id="rId10"/>
      <w:footerReference w:type="default" r:id="rId11"/>
      <w:pgSz w:w="11910" w:h="16840"/>
      <w:pgMar w:top="1417" w:right="1701" w:bottom="1417" w:left="1701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A9FBF" w14:textId="77777777" w:rsidR="00E77838" w:rsidRDefault="00E77838" w:rsidP="00E90B36">
      <w:r>
        <w:separator/>
      </w:r>
    </w:p>
  </w:endnote>
  <w:endnote w:type="continuationSeparator" w:id="0">
    <w:p w14:paraId="05A1D8A2" w14:textId="77777777" w:rsidR="00E77838" w:rsidRDefault="00E77838" w:rsidP="00E90B36">
      <w:r>
        <w:continuationSeparator/>
      </w:r>
    </w:p>
  </w:endnote>
  <w:endnote w:type="continuationNotice" w:id="1">
    <w:p w14:paraId="02FE4B69" w14:textId="77777777" w:rsidR="00E77838" w:rsidRDefault="00E778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9515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223CB5" w14:textId="51C6C12B" w:rsidR="00071034" w:rsidRDefault="00071034" w:rsidP="00F423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71554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936E53" w14:textId="2CCF98AC" w:rsidR="00D14190" w:rsidRDefault="00D14190" w:rsidP="00F423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7AAF75" w14:textId="77777777" w:rsidR="00D14190" w:rsidRDefault="00D14190" w:rsidP="00D141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8072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0D595F" w14:textId="0AC00914" w:rsidR="00071034" w:rsidRDefault="00071034" w:rsidP="00F423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4739D6" w14:textId="5C573ADD" w:rsidR="00D14190" w:rsidRDefault="00D14190" w:rsidP="00F42353">
    <w:pPr>
      <w:pStyle w:val="Footer"/>
      <w:framePr w:wrap="none" w:vAnchor="text" w:hAnchor="margin" w:xAlign="right" w:y="1"/>
      <w:rPr>
        <w:rStyle w:val="PageNumber"/>
      </w:rPr>
    </w:pPr>
  </w:p>
  <w:p w14:paraId="5A3B09B1" w14:textId="3C6F2BAE" w:rsidR="00E90B36" w:rsidRDefault="00E90B36" w:rsidP="00D14190">
    <w:pPr>
      <w:pStyle w:val="Footer"/>
      <w:ind w:right="360"/>
      <w:jc w:val="center"/>
      <w:rPr>
        <w:caps/>
        <w:color w:val="4F81BD" w:themeColor="accent1"/>
      </w:rPr>
    </w:pPr>
  </w:p>
  <w:p w14:paraId="132364C3" w14:textId="0B4E3344" w:rsidR="00E90B36" w:rsidRPr="00E90B36" w:rsidRDefault="00E90B36">
    <w:pPr>
      <w:pStyle w:val="Footer"/>
      <w:rPr>
        <w:caps/>
        <w:color w:val="4F81BD" w:themeColor="accen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9A8DD" w14:textId="77777777" w:rsidR="00E77838" w:rsidRDefault="00E77838" w:rsidP="00E90B36">
      <w:r>
        <w:separator/>
      </w:r>
    </w:p>
  </w:footnote>
  <w:footnote w:type="continuationSeparator" w:id="0">
    <w:p w14:paraId="6D18ACD0" w14:textId="77777777" w:rsidR="00E77838" w:rsidRDefault="00E77838" w:rsidP="00E90B36">
      <w:r>
        <w:continuationSeparator/>
      </w:r>
    </w:p>
  </w:footnote>
  <w:footnote w:type="continuationNotice" w:id="1">
    <w:p w14:paraId="3B40A3F8" w14:textId="77777777" w:rsidR="00E77838" w:rsidRDefault="00E7783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31B79"/>
    <w:multiLevelType w:val="multilevel"/>
    <w:tmpl w:val="4110757A"/>
    <w:lvl w:ilvl="0">
      <w:start w:val="2"/>
      <w:numFmt w:val="none"/>
      <w:lvlText w:val="4"/>
      <w:lvlJc w:val="right"/>
      <w:pPr>
        <w:ind w:left="1171" w:hanging="360"/>
      </w:pPr>
      <w:rPr>
        <w:rFonts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" w15:restartNumberingAfterBreak="0">
    <w:nsid w:val="01F409B3"/>
    <w:multiLevelType w:val="multilevel"/>
    <w:tmpl w:val="E924CFEC"/>
    <w:styleLink w:val="Listaactual1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2" w15:restartNumberingAfterBreak="0">
    <w:nsid w:val="08E85518"/>
    <w:multiLevelType w:val="multilevel"/>
    <w:tmpl w:val="3014CB98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3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3" w15:restartNumberingAfterBreak="0">
    <w:nsid w:val="0A424650"/>
    <w:multiLevelType w:val="multilevel"/>
    <w:tmpl w:val="3014CB98"/>
    <w:styleLink w:val="Listaactual5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3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4" w15:restartNumberingAfterBreak="0">
    <w:nsid w:val="0C89062C"/>
    <w:multiLevelType w:val="multilevel"/>
    <w:tmpl w:val="D764A85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w w:val="115"/>
      </w:rPr>
    </w:lvl>
    <w:lvl w:ilvl="1">
      <w:start w:val="1"/>
      <w:numFmt w:val="decimal"/>
      <w:lvlText w:val="%1.%2"/>
      <w:lvlJc w:val="left"/>
      <w:pPr>
        <w:ind w:left="1170" w:hanging="360"/>
      </w:pPr>
      <w:rPr>
        <w:rFonts w:hint="default"/>
        <w:w w:val="115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  <w:w w:val="115"/>
      </w:rPr>
    </w:lvl>
    <w:lvl w:ilvl="3">
      <w:start w:val="1"/>
      <w:numFmt w:val="decimal"/>
      <w:lvlText w:val="%1.%2.%3.%4"/>
      <w:lvlJc w:val="left"/>
      <w:pPr>
        <w:ind w:left="3150" w:hanging="720"/>
      </w:pPr>
      <w:rPr>
        <w:rFonts w:hint="default"/>
        <w:w w:val="115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  <w:w w:val="115"/>
      </w:rPr>
    </w:lvl>
    <w:lvl w:ilvl="5">
      <w:start w:val="1"/>
      <w:numFmt w:val="decimal"/>
      <w:lvlText w:val="%1.%2.%3.%4.%5.%6"/>
      <w:lvlJc w:val="left"/>
      <w:pPr>
        <w:ind w:left="5130" w:hanging="1080"/>
      </w:pPr>
      <w:rPr>
        <w:rFonts w:hint="default"/>
        <w:w w:val="115"/>
      </w:rPr>
    </w:lvl>
    <w:lvl w:ilvl="6">
      <w:start w:val="1"/>
      <w:numFmt w:val="decimal"/>
      <w:lvlText w:val="%1.%2.%3.%4.%5.%6.%7"/>
      <w:lvlJc w:val="left"/>
      <w:pPr>
        <w:ind w:left="6300" w:hanging="1440"/>
      </w:pPr>
      <w:rPr>
        <w:rFonts w:hint="default"/>
        <w:w w:val="115"/>
      </w:rPr>
    </w:lvl>
    <w:lvl w:ilvl="7">
      <w:start w:val="1"/>
      <w:numFmt w:val="decimal"/>
      <w:lvlText w:val="%1.%2.%3.%4.%5.%6.%7.%8"/>
      <w:lvlJc w:val="left"/>
      <w:pPr>
        <w:ind w:left="7110" w:hanging="1440"/>
      </w:pPr>
      <w:rPr>
        <w:rFonts w:hint="default"/>
        <w:w w:val="115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w w:val="115"/>
      </w:rPr>
    </w:lvl>
  </w:abstractNum>
  <w:abstractNum w:abstractNumId="5" w15:restartNumberingAfterBreak="0">
    <w:nsid w:val="0E976854"/>
    <w:multiLevelType w:val="multilevel"/>
    <w:tmpl w:val="E924CFEC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6" w15:restartNumberingAfterBreak="0">
    <w:nsid w:val="14D279F6"/>
    <w:multiLevelType w:val="hybridMultilevel"/>
    <w:tmpl w:val="6660CB98"/>
    <w:lvl w:ilvl="0" w:tplc="02444AF2">
      <w:start w:val="1"/>
      <w:numFmt w:val="decimal"/>
      <w:lvlText w:val="[%1]"/>
      <w:lvlJc w:val="left"/>
      <w:pPr>
        <w:ind w:left="731" w:hanging="310"/>
        <w:jc w:val="right"/>
      </w:pPr>
      <w:rPr>
        <w:rFonts w:ascii="Calibri" w:eastAsia="Calibri" w:hAnsi="Calibri" w:cs="Calibri" w:hint="default"/>
        <w:w w:val="93"/>
        <w:sz w:val="20"/>
        <w:szCs w:val="20"/>
        <w:lang w:val="en-US" w:eastAsia="en-US" w:bidi="ar-SA"/>
      </w:rPr>
    </w:lvl>
    <w:lvl w:ilvl="1" w:tplc="9200A9F0">
      <w:numFmt w:val="bullet"/>
      <w:lvlText w:val="•"/>
      <w:lvlJc w:val="left"/>
      <w:pPr>
        <w:ind w:left="1520" w:hanging="310"/>
      </w:pPr>
      <w:rPr>
        <w:rFonts w:hint="default"/>
        <w:lang w:val="en-US" w:eastAsia="en-US" w:bidi="ar-SA"/>
      </w:rPr>
    </w:lvl>
    <w:lvl w:ilvl="2" w:tplc="F40AC682">
      <w:numFmt w:val="bullet"/>
      <w:lvlText w:val="•"/>
      <w:lvlJc w:val="left"/>
      <w:pPr>
        <w:ind w:left="2301" w:hanging="310"/>
      </w:pPr>
      <w:rPr>
        <w:rFonts w:hint="default"/>
        <w:lang w:val="en-US" w:eastAsia="en-US" w:bidi="ar-SA"/>
      </w:rPr>
    </w:lvl>
    <w:lvl w:ilvl="3" w:tplc="09C63548">
      <w:numFmt w:val="bullet"/>
      <w:lvlText w:val="•"/>
      <w:lvlJc w:val="left"/>
      <w:pPr>
        <w:ind w:left="3081" w:hanging="310"/>
      </w:pPr>
      <w:rPr>
        <w:rFonts w:hint="default"/>
        <w:lang w:val="en-US" w:eastAsia="en-US" w:bidi="ar-SA"/>
      </w:rPr>
    </w:lvl>
    <w:lvl w:ilvl="4" w:tplc="961C1558">
      <w:numFmt w:val="bullet"/>
      <w:lvlText w:val="•"/>
      <w:lvlJc w:val="left"/>
      <w:pPr>
        <w:ind w:left="3862" w:hanging="310"/>
      </w:pPr>
      <w:rPr>
        <w:rFonts w:hint="default"/>
        <w:lang w:val="en-US" w:eastAsia="en-US" w:bidi="ar-SA"/>
      </w:rPr>
    </w:lvl>
    <w:lvl w:ilvl="5" w:tplc="420C4C30">
      <w:numFmt w:val="bullet"/>
      <w:lvlText w:val="•"/>
      <w:lvlJc w:val="left"/>
      <w:pPr>
        <w:ind w:left="4642" w:hanging="310"/>
      </w:pPr>
      <w:rPr>
        <w:rFonts w:hint="default"/>
        <w:lang w:val="en-US" w:eastAsia="en-US" w:bidi="ar-SA"/>
      </w:rPr>
    </w:lvl>
    <w:lvl w:ilvl="6" w:tplc="65C83F50">
      <w:numFmt w:val="bullet"/>
      <w:lvlText w:val="•"/>
      <w:lvlJc w:val="left"/>
      <w:pPr>
        <w:ind w:left="5423" w:hanging="310"/>
      </w:pPr>
      <w:rPr>
        <w:rFonts w:hint="default"/>
        <w:lang w:val="en-US" w:eastAsia="en-US" w:bidi="ar-SA"/>
      </w:rPr>
    </w:lvl>
    <w:lvl w:ilvl="7" w:tplc="553C5B80">
      <w:numFmt w:val="bullet"/>
      <w:lvlText w:val="•"/>
      <w:lvlJc w:val="left"/>
      <w:pPr>
        <w:ind w:left="6203" w:hanging="310"/>
      </w:pPr>
      <w:rPr>
        <w:rFonts w:hint="default"/>
        <w:lang w:val="en-US" w:eastAsia="en-US" w:bidi="ar-SA"/>
      </w:rPr>
    </w:lvl>
    <w:lvl w:ilvl="8" w:tplc="9EE65C16">
      <w:numFmt w:val="bullet"/>
      <w:lvlText w:val="•"/>
      <w:lvlJc w:val="left"/>
      <w:pPr>
        <w:ind w:left="6984" w:hanging="310"/>
      </w:pPr>
      <w:rPr>
        <w:rFonts w:hint="default"/>
        <w:lang w:val="en-US" w:eastAsia="en-US" w:bidi="ar-SA"/>
      </w:rPr>
    </w:lvl>
  </w:abstractNum>
  <w:abstractNum w:abstractNumId="7" w15:restartNumberingAfterBreak="0">
    <w:nsid w:val="25D92322"/>
    <w:multiLevelType w:val="multilevel"/>
    <w:tmpl w:val="E924CFEC"/>
    <w:styleLink w:val="Listaactual2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8" w15:restartNumberingAfterBreak="0">
    <w:nsid w:val="300D1952"/>
    <w:multiLevelType w:val="hybridMultilevel"/>
    <w:tmpl w:val="47062AD6"/>
    <w:lvl w:ilvl="0" w:tplc="0C28AA72">
      <w:start w:val="4"/>
      <w:numFmt w:val="bullet"/>
      <w:lvlText w:val=""/>
      <w:lvlJc w:val="left"/>
      <w:pPr>
        <w:ind w:left="1171" w:hanging="360"/>
      </w:pPr>
      <w:rPr>
        <w:rFonts w:ascii="Symbol" w:eastAsia="Calibri" w:hAnsi="Symbol" w:cs="Calibri" w:hint="default"/>
        <w:w w:val="105"/>
        <w:sz w:val="20"/>
      </w:rPr>
    </w:lvl>
    <w:lvl w:ilvl="1" w:tplc="080A0003" w:tentative="1">
      <w:start w:val="1"/>
      <w:numFmt w:val="bullet"/>
      <w:lvlText w:val="o"/>
      <w:lvlJc w:val="left"/>
      <w:pPr>
        <w:ind w:left="1891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611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331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051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771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91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211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931" w:hanging="360"/>
      </w:pPr>
      <w:rPr>
        <w:rFonts w:ascii="Wingdings" w:hAnsi="Wingdings" w:hint="default"/>
      </w:rPr>
    </w:lvl>
  </w:abstractNum>
  <w:abstractNum w:abstractNumId="9" w15:restartNumberingAfterBreak="0">
    <w:nsid w:val="307E7E0C"/>
    <w:multiLevelType w:val="multilevel"/>
    <w:tmpl w:val="25D243BC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5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0" w15:restartNumberingAfterBreak="0">
    <w:nsid w:val="337A0BD1"/>
    <w:multiLevelType w:val="hybridMultilevel"/>
    <w:tmpl w:val="043A5CB4"/>
    <w:lvl w:ilvl="0" w:tplc="DDB02832">
      <w:start w:val="1"/>
      <w:numFmt w:val="decimal"/>
      <w:lvlText w:val="%1."/>
      <w:lvlJc w:val="left"/>
      <w:pPr>
        <w:ind w:left="576" w:hanging="255"/>
      </w:pPr>
      <w:rPr>
        <w:rFonts w:ascii="Calibri" w:eastAsia="Calibri" w:hAnsi="Calibri" w:cs="Calibri" w:hint="default"/>
        <w:spacing w:val="-1"/>
        <w:w w:val="101"/>
        <w:sz w:val="20"/>
        <w:szCs w:val="20"/>
        <w:lang w:val="en-US" w:eastAsia="en-US" w:bidi="ar-SA"/>
      </w:rPr>
    </w:lvl>
    <w:lvl w:ilvl="1" w:tplc="850A6714">
      <w:numFmt w:val="bullet"/>
      <w:lvlText w:val="•"/>
      <w:lvlJc w:val="left"/>
      <w:pPr>
        <w:ind w:left="1376" w:hanging="255"/>
      </w:pPr>
      <w:rPr>
        <w:rFonts w:hint="default"/>
        <w:lang w:val="en-US" w:eastAsia="en-US" w:bidi="ar-SA"/>
      </w:rPr>
    </w:lvl>
    <w:lvl w:ilvl="2" w:tplc="DDAC8970">
      <w:numFmt w:val="bullet"/>
      <w:lvlText w:val="•"/>
      <w:lvlJc w:val="left"/>
      <w:pPr>
        <w:ind w:left="2173" w:hanging="255"/>
      </w:pPr>
      <w:rPr>
        <w:rFonts w:hint="default"/>
        <w:lang w:val="en-US" w:eastAsia="en-US" w:bidi="ar-SA"/>
      </w:rPr>
    </w:lvl>
    <w:lvl w:ilvl="3" w:tplc="0CC4F732">
      <w:numFmt w:val="bullet"/>
      <w:lvlText w:val="•"/>
      <w:lvlJc w:val="left"/>
      <w:pPr>
        <w:ind w:left="2969" w:hanging="255"/>
      </w:pPr>
      <w:rPr>
        <w:rFonts w:hint="default"/>
        <w:lang w:val="en-US" w:eastAsia="en-US" w:bidi="ar-SA"/>
      </w:rPr>
    </w:lvl>
    <w:lvl w:ilvl="4" w:tplc="DF1CF6FE">
      <w:numFmt w:val="bullet"/>
      <w:lvlText w:val="•"/>
      <w:lvlJc w:val="left"/>
      <w:pPr>
        <w:ind w:left="3766" w:hanging="255"/>
      </w:pPr>
      <w:rPr>
        <w:rFonts w:hint="default"/>
        <w:lang w:val="en-US" w:eastAsia="en-US" w:bidi="ar-SA"/>
      </w:rPr>
    </w:lvl>
    <w:lvl w:ilvl="5" w:tplc="0D909A2A">
      <w:numFmt w:val="bullet"/>
      <w:lvlText w:val="•"/>
      <w:lvlJc w:val="left"/>
      <w:pPr>
        <w:ind w:left="4562" w:hanging="255"/>
      </w:pPr>
      <w:rPr>
        <w:rFonts w:hint="default"/>
        <w:lang w:val="en-US" w:eastAsia="en-US" w:bidi="ar-SA"/>
      </w:rPr>
    </w:lvl>
    <w:lvl w:ilvl="6" w:tplc="EA4AC8E2">
      <w:numFmt w:val="bullet"/>
      <w:lvlText w:val="•"/>
      <w:lvlJc w:val="left"/>
      <w:pPr>
        <w:ind w:left="5359" w:hanging="255"/>
      </w:pPr>
      <w:rPr>
        <w:rFonts w:hint="default"/>
        <w:lang w:val="en-US" w:eastAsia="en-US" w:bidi="ar-SA"/>
      </w:rPr>
    </w:lvl>
    <w:lvl w:ilvl="7" w:tplc="290E7DCC">
      <w:numFmt w:val="bullet"/>
      <w:lvlText w:val="•"/>
      <w:lvlJc w:val="left"/>
      <w:pPr>
        <w:ind w:left="6155" w:hanging="255"/>
      </w:pPr>
      <w:rPr>
        <w:rFonts w:hint="default"/>
        <w:lang w:val="en-US" w:eastAsia="en-US" w:bidi="ar-SA"/>
      </w:rPr>
    </w:lvl>
    <w:lvl w:ilvl="8" w:tplc="642A0FF4">
      <w:numFmt w:val="bullet"/>
      <w:lvlText w:val="•"/>
      <w:lvlJc w:val="left"/>
      <w:pPr>
        <w:ind w:left="6952" w:hanging="255"/>
      </w:pPr>
      <w:rPr>
        <w:rFonts w:hint="default"/>
        <w:lang w:val="en-US" w:eastAsia="en-US" w:bidi="ar-SA"/>
      </w:rPr>
    </w:lvl>
  </w:abstractNum>
  <w:abstractNum w:abstractNumId="11" w15:restartNumberingAfterBreak="0">
    <w:nsid w:val="3CCB69C5"/>
    <w:multiLevelType w:val="multilevel"/>
    <w:tmpl w:val="3014CB98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3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2" w15:restartNumberingAfterBreak="0">
    <w:nsid w:val="4706794B"/>
    <w:multiLevelType w:val="multilevel"/>
    <w:tmpl w:val="E924CFEC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3" w15:restartNumberingAfterBreak="0">
    <w:nsid w:val="4D311A52"/>
    <w:multiLevelType w:val="hybridMultilevel"/>
    <w:tmpl w:val="CA583D4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700232"/>
    <w:multiLevelType w:val="multilevel"/>
    <w:tmpl w:val="E924CFEC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5" w15:restartNumberingAfterBreak="0">
    <w:nsid w:val="4F0A0196"/>
    <w:multiLevelType w:val="hybridMultilevel"/>
    <w:tmpl w:val="2304A6C4"/>
    <w:lvl w:ilvl="0" w:tplc="080A0001">
      <w:start w:val="1"/>
      <w:numFmt w:val="bullet"/>
      <w:lvlText w:val=""/>
      <w:lvlJc w:val="left"/>
      <w:pPr>
        <w:ind w:left="1531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251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971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91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411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131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851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571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91" w:hanging="360"/>
      </w:pPr>
      <w:rPr>
        <w:rFonts w:ascii="Wingdings" w:hAnsi="Wingdings" w:hint="default"/>
      </w:rPr>
    </w:lvl>
  </w:abstractNum>
  <w:abstractNum w:abstractNumId="16" w15:restartNumberingAfterBreak="0">
    <w:nsid w:val="4F1E6AFB"/>
    <w:multiLevelType w:val="multilevel"/>
    <w:tmpl w:val="E924CFEC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7" w15:restartNumberingAfterBreak="0">
    <w:nsid w:val="519E735F"/>
    <w:multiLevelType w:val="multilevel"/>
    <w:tmpl w:val="25D243BC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5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18" w15:restartNumberingAfterBreak="0">
    <w:nsid w:val="5E3B4D52"/>
    <w:multiLevelType w:val="multilevel"/>
    <w:tmpl w:val="74020808"/>
    <w:lvl w:ilvl="0">
      <w:start w:val="2"/>
      <w:numFmt w:val="decimal"/>
      <w:lvlText w:val="%1"/>
      <w:lvlJc w:val="left"/>
      <w:pPr>
        <w:ind w:left="681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11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5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5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9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3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33" w:hanging="1800"/>
      </w:pPr>
      <w:rPr>
        <w:rFonts w:hint="default"/>
      </w:rPr>
    </w:lvl>
  </w:abstractNum>
  <w:abstractNum w:abstractNumId="19" w15:restartNumberingAfterBreak="0">
    <w:nsid w:val="5FA916D6"/>
    <w:multiLevelType w:val="multilevel"/>
    <w:tmpl w:val="3014CB98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3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20" w15:restartNumberingAfterBreak="0">
    <w:nsid w:val="687B7C95"/>
    <w:multiLevelType w:val="multilevel"/>
    <w:tmpl w:val="E924CFEC"/>
    <w:lvl w:ilvl="0">
      <w:start w:val="2"/>
      <w:numFmt w:val="decimal"/>
      <w:lvlText w:val="%1"/>
      <w:lvlJc w:val="left"/>
      <w:pPr>
        <w:ind w:left="1134" w:hanging="323"/>
        <w:jc w:val="right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21" w15:restartNumberingAfterBreak="0">
    <w:nsid w:val="6ACE1E4E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bCs/>
        <w:w w:val="114"/>
        <w:sz w:val="22"/>
        <w:szCs w:val="22"/>
        <w:lang w:val="en-US" w:eastAsia="en-US" w:bidi="ar-S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lang w:val="en-US" w:eastAsia="en-US" w:bidi="ar-S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lang w:val="en-US" w:eastAsia="en-US" w:bidi="ar-S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lang w:val="en-US" w:eastAsia="en-US" w:bidi="ar-S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lang w:val="en-US" w:eastAsia="en-US" w:bidi="ar-S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lang w:val="en-US" w:eastAsia="en-US" w:bidi="ar-S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lang w:val="en-US" w:eastAsia="en-US" w:bidi="ar-SA"/>
      </w:rPr>
    </w:lvl>
  </w:abstractNum>
  <w:abstractNum w:abstractNumId="22" w15:restartNumberingAfterBreak="0">
    <w:nsid w:val="6CFC5FCD"/>
    <w:multiLevelType w:val="hybridMultilevel"/>
    <w:tmpl w:val="8DFC6E24"/>
    <w:lvl w:ilvl="0" w:tplc="38A6A2D6">
      <w:start w:val="4"/>
      <w:numFmt w:val="decimal"/>
      <w:lvlText w:val="%1."/>
      <w:lvlJc w:val="left"/>
      <w:pPr>
        <w:ind w:left="1494" w:hanging="360"/>
      </w:pPr>
      <w:rPr>
        <w:rFonts w:hint="default"/>
        <w:w w:val="125"/>
      </w:rPr>
    </w:lvl>
    <w:lvl w:ilvl="1" w:tplc="080A0019" w:tentative="1">
      <w:start w:val="1"/>
      <w:numFmt w:val="lowerLetter"/>
      <w:lvlText w:val="%2."/>
      <w:lvlJc w:val="left"/>
      <w:pPr>
        <w:ind w:left="2214" w:hanging="360"/>
      </w:pPr>
    </w:lvl>
    <w:lvl w:ilvl="2" w:tplc="080A001B" w:tentative="1">
      <w:start w:val="1"/>
      <w:numFmt w:val="lowerRoman"/>
      <w:lvlText w:val="%3."/>
      <w:lvlJc w:val="right"/>
      <w:pPr>
        <w:ind w:left="2934" w:hanging="180"/>
      </w:pPr>
    </w:lvl>
    <w:lvl w:ilvl="3" w:tplc="080A000F" w:tentative="1">
      <w:start w:val="1"/>
      <w:numFmt w:val="decimal"/>
      <w:lvlText w:val="%4."/>
      <w:lvlJc w:val="left"/>
      <w:pPr>
        <w:ind w:left="3654" w:hanging="360"/>
      </w:pPr>
    </w:lvl>
    <w:lvl w:ilvl="4" w:tplc="080A0019" w:tentative="1">
      <w:start w:val="1"/>
      <w:numFmt w:val="lowerLetter"/>
      <w:lvlText w:val="%5."/>
      <w:lvlJc w:val="left"/>
      <w:pPr>
        <w:ind w:left="4374" w:hanging="360"/>
      </w:pPr>
    </w:lvl>
    <w:lvl w:ilvl="5" w:tplc="080A001B" w:tentative="1">
      <w:start w:val="1"/>
      <w:numFmt w:val="lowerRoman"/>
      <w:lvlText w:val="%6."/>
      <w:lvlJc w:val="right"/>
      <w:pPr>
        <w:ind w:left="5094" w:hanging="180"/>
      </w:pPr>
    </w:lvl>
    <w:lvl w:ilvl="6" w:tplc="080A000F" w:tentative="1">
      <w:start w:val="1"/>
      <w:numFmt w:val="decimal"/>
      <w:lvlText w:val="%7."/>
      <w:lvlJc w:val="left"/>
      <w:pPr>
        <w:ind w:left="5814" w:hanging="360"/>
      </w:pPr>
    </w:lvl>
    <w:lvl w:ilvl="7" w:tplc="080A0019" w:tentative="1">
      <w:start w:val="1"/>
      <w:numFmt w:val="lowerLetter"/>
      <w:lvlText w:val="%8."/>
      <w:lvlJc w:val="left"/>
      <w:pPr>
        <w:ind w:left="6534" w:hanging="360"/>
      </w:pPr>
    </w:lvl>
    <w:lvl w:ilvl="8" w:tplc="080A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3" w15:restartNumberingAfterBreak="0">
    <w:nsid w:val="6D941594"/>
    <w:multiLevelType w:val="multilevel"/>
    <w:tmpl w:val="4110757A"/>
    <w:styleLink w:val="Listaactual3"/>
    <w:lvl w:ilvl="0">
      <w:start w:val="2"/>
      <w:numFmt w:val="none"/>
      <w:lvlText w:val="4"/>
      <w:lvlJc w:val="right"/>
      <w:pPr>
        <w:ind w:left="1171" w:hanging="360"/>
      </w:pPr>
      <w:rPr>
        <w:rFonts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24" w15:restartNumberingAfterBreak="0">
    <w:nsid w:val="75C14D36"/>
    <w:multiLevelType w:val="multilevel"/>
    <w:tmpl w:val="3014CB98"/>
    <w:lvl w:ilvl="0">
      <w:start w:val="2"/>
      <w:numFmt w:val="decimal"/>
      <w:lvlText w:val="%1"/>
      <w:lvlJc w:val="left"/>
      <w:pPr>
        <w:ind w:left="1134" w:hanging="323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3.%2"/>
      <w:lvlJc w:val="left"/>
      <w:pPr>
        <w:ind w:left="1289" w:hanging="479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6" w:hanging="625"/>
      </w:pPr>
      <w:rPr>
        <w:rFonts w:ascii="Calibri" w:eastAsia="Calibri" w:hAnsi="Calibri" w:cs="Calibri" w:hint="default"/>
        <w:b/>
        <w:bCs/>
        <w:w w:val="11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1440" w:hanging="6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5" w:hanging="6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0" w:hanging="6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85" w:hanging="6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00" w:hanging="6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515" w:hanging="625"/>
      </w:pPr>
      <w:rPr>
        <w:rFonts w:hint="default"/>
        <w:lang w:val="en-US" w:eastAsia="en-US" w:bidi="ar-SA"/>
      </w:rPr>
    </w:lvl>
  </w:abstractNum>
  <w:abstractNum w:abstractNumId="25" w15:restartNumberingAfterBreak="0">
    <w:nsid w:val="76381721"/>
    <w:multiLevelType w:val="multilevel"/>
    <w:tmpl w:val="080A001F"/>
    <w:styleLink w:val="Listaactual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bCs/>
        <w:w w:val="114"/>
        <w:sz w:val="22"/>
        <w:szCs w:val="22"/>
        <w:lang w:val="en-US" w:eastAsia="en-US" w:bidi="ar-S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lang w:val="en-US" w:eastAsia="en-US" w:bidi="ar-S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lang w:val="en-US" w:eastAsia="en-US" w:bidi="ar-S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lang w:val="en-US" w:eastAsia="en-US" w:bidi="ar-S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lang w:val="en-US" w:eastAsia="en-US" w:bidi="ar-S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lang w:val="en-US" w:eastAsia="en-US" w:bidi="ar-S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6"/>
  </w:num>
  <w:num w:numId="3">
    <w:abstractNumId w:val="10"/>
  </w:num>
  <w:num w:numId="4">
    <w:abstractNumId w:val="14"/>
  </w:num>
  <w:num w:numId="5">
    <w:abstractNumId w:val="5"/>
  </w:num>
  <w:num w:numId="6">
    <w:abstractNumId w:val="20"/>
  </w:num>
  <w:num w:numId="7">
    <w:abstractNumId w:val="16"/>
  </w:num>
  <w:num w:numId="8">
    <w:abstractNumId w:val="12"/>
  </w:num>
  <w:num w:numId="9">
    <w:abstractNumId w:val="2"/>
  </w:num>
  <w:num w:numId="10">
    <w:abstractNumId w:val="1"/>
  </w:num>
  <w:num w:numId="11">
    <w:abstractNumId w:val="24"/>
  </w:num>
  <w:num w:numId="12">
    <w:abstractNumId w:val="19"/>
  </w:num>
  <w:num w:numId="13">
    <w:abstractNumId w:val="22"/>
  </w:num>
  <w:num w:numId="14">
    <w:abstractNumId w:val="7"/>
  </w:num>
  <w:num w:numId="15">
    <w:abstractNumId w:val="21"/>
  </w:num>
  <w:num w:numId="16">
    <w:abstractNumId w:val="23"/>
  </w:num>
  <w:num w:numId="17">
    <w:abstractNumId w:val="25"/>
  </w:num>
  <w:num w:numId="18">
    <w:abstractNumId w:val="18"/>
  </w:num>
  <w:num w:numId="19">
    <w:abstractNumId w:val="17"/>
  </w:num>
  <w:num w:numId="20">
    <w:abstractNumId w:val="3"/>
  </w:num>
  <w:num w:numId="21">
    <w:abstractNumId w:val="13"/>
  </w:num>
  <w:num w:numId="22">
    <w:abstractNumId w:val="9"/>
  </w:num>
  <w:num w:numId="23">
    <w:abstractNumId w:val="8"/>
  </w:num>
  <w:num w:numId="24">
    <w:abstractNumId w:val="11"/>
  </w:num>
  <w:num w:numId="25">
    <w:abstractNumId w:val="15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835"/>
    <w:rsid w:val="000036FE"/>
    <w:rsid w:val="00004AA5"/>
    <w:rsid w:val="0000746C"/>
    <w:rsid w:val="00012070"/>
    <w:rsid w:val="00016B74"/>
    <w:rsid w:val="0001D4DF"/>
    <w:rsid w:val="00020D8A"/>
    <w:rsid w:val="00024DEE"/>
    <w:rsid w:val="000269FF"/>
    <w:rsid w:val="0002757D"/>
    <w:rsid w:val="00030F82"/>
    <w:rsid w:val="0003284C"/>
    <w:rsid w:val="00032A58"/>
    <w:rsid w:val="00033346"/>
    <w:rsid w:val="00034FE8"/>
    <w:rsid w:val="00035276"/>
    <w:rsid w:val="00036429"/>
    <w:rsid w:val="00036A77"/>
    <w:rsid w:val="0004096F"/>
    <w:rsid w:val="00041641"/>
    <w:rsid w:val="00043059"/>
    <w:rsid w:val="00043813"/>
    <w:rsid w:val="000451CD"/>
    <w:rsid w:val="00045575"/>
    <w:rsid w:val="00047B4C"/>
    <w:rsid w:val="000521B3"/>
    <w:rsid w:val="00055CBE"/>
    <w:rsid w:val="00061A87"/>
    <w:rsid w:val="00061F69"/>
    <w:rsid w:val="0006327A"/>
    <w:rsid w:val="00064CD2"/>
    <w:rsid w:val="00071034"/>
    <w:rsid w:val="00071076"/>
    <w:rsid w:val="00074BC9"/>
    <w:rsid w:val="00076F46"/>
    <w:rsid w:val="00077E94"/>
    <w:rsid w:val="00082055"/>
    <w:rsid w:val="000828AE"/>
    <w:rsid w:val="00082C63"/>
    <w:rsid w:val="00083AFE"/>
    <w:rsid w:val="00085B22"/>
    <w:rsid w:val="00085D06"/>
    <w:rsid w:val="00090BD3"/>
    <w:rsid w:val="000919AE"/>
    <w:rsid w:val="000946AD"/>
    <w:rsid w:val="000A00DF"/>
    <w:rsid w:val="000A2652"/>
    <w:rsid w:val="000A4645"/>
    <w:rsid w:val="000B1A9F"/>
    <w:rsid w:val="000B388B"/>
    <w:rsid w:val="000B4515"/>
    <w:rsid w:val="000B504C"/>
    <w:rsid w:val="000C381B"/>
    <w:rsid w:val="000C41F6"/>
    <w:rsid w:val="000C4E80"/>
    <w:rsid w:val="000C5594"/>
    <w:rsid w:val="000C58E3"/>
    <w:rsid w:val="000C65A7"/>
    <w:rsid w:val="000C7BC2"/>
    <w:rsid w:val="000D13BF"/>
    <w:rsid w:val="000D78D1"/>
    <w:rsid w:val="000D7D57"/>
    <w:rsid w:val="000D7FCA"/>
    <w:rsid w:val="000E207C"/>
    <w:rsid w:val="000E20BE"/>
    <w:rsid w:val="000E2BA2"/>
    <w:rsid w:val="000F1441"/>
    <w:rsid w:val="000F41C7"/>
    <w:rsid w:val="000F7178"/>
    <w:rsid w:val="00102E64"/>
    <w:rsid w:val="00104DFA"/>
    <w:rsid w:val="00105E27"/>
    <w:rsid w:val="00110494"/>
    <w:rsid w:val="001136A5"/>
    <w:rsid w:val="0011502D"/>
    <w:rsid w:val="001152EF"/>
    <w:rsid w:val="001162B4"/>
    <w:rsid w:val="00116A42"/>
    <w:rsid w:val="00117DFE"/>
    <w:rsid w:val="00120E07"/>
    <w:rsid w:val="00121118"/>
    <w:rsid w:val="001245D0"/>
    <w:rsid w:val="00127746"/>
    <w:rsid w:val="00132FB4"/>
    <w:rsid w:val="00136DC9"/>
    <w:rsid w:val="00136F06"/>
    <w:rsid w:val="00141960"/>
    <w:rsid w:val="00144AFD"/>
    <w:rsid w:val="001463BF"/>
    <w:rsid w:val="0015171F"/>
    <w:rsid w:val="001519C1"/>
    <w:rsid w:val="00160601"/>
    <w:rsid w:val="00161ABD"/>
    <w:rsid w:val="00166CB4"/>
    <w:rsid w:val="001713D1"/>
    <w:rsid w:val="0017252E"/>
    <w:rsid w:val="001760C0"/>
    <w:rsid w:val="00181411"/>
    <w:rsid w:val="0018302B"/>
    <w:rsid w:val="00184033"/>
    <w:rsid w:val="001912BA"/>
    <w:rsid w:val="00191687"/>
    <w:rsid w:val="001A3F0C"/>
    <w:rsid w:val="001B0427"/>
    <w:rsid w:val="001B0CDF"/>
    <w:rsid w:val="001B160E"/>
    <w:rsid w:val="001B1F05"/>
    <w:rsid w:val="001C3B3E"/>
    <w:rsid w:val="001C45F0"/>
    <w:rsid w:val="001C4A03"/>
    <w:rsid w:val="001C6616"/>
    <w:rsid w:val="001C6CA5"/>
    <w:rsid w:val="001D08C3"/>
    <w:rsid w:val="001D10A1"/>
    <w:rsid w:val="001D4EEC"/>
    <w:rsid w:val="001F0358"/>
    <w:rsid w:val="001F0C42"/>
    <w:rsid w:val="001F44B0"/>
    <w:rsid w:val="001F6AC5"/>
    <w:rsid w:val="00206D28"/>
    <w:rsid w:val="002078D8"/>
    <w:rsid w:val="00210E6B"/>
    <w:rsid w:val="0021254E"/>
    <w:rsid w:val="00213A74"/>
    <w:rsid w:val="00214418"/>
    <w:rsid w:val="00214BC0"/>
    <w:rsid w:val="0021556D"/>
    <w:rsid w:val="002166E0"/>
    <w:rsid w:val="00220850"/>
    <w:rsid w:val="00220D96"/>
    <w:rsid w:val="0022466A"/>
    <w:rsid w:val="00226822"/>
    <w:rsid w:val="00227A61"/>
    <w:rsid w:val="00233BDC"/>
    <w:rsid w:val="00240335"/>
    <w:rsid w:val="00242953"/>
    <w:rsid w:val="00243046"/>
    <w:rsid w:val="00245A5A"/>
    <w:rsid w:val="00246A25"/>
    <w:rsid w:val="002542EC"/>
    <w:rsid w:val="00254800"/>
    <w:rsid w:val="00255330"/>
    <w:rsid w:val="002605D6"/>
    <w:rsid w:val="002618D2"/>
    <w:rsid w:val="00263344"/>
    <w:rsid w:val="00264B23"/>
    <w:rsid w:val="002703E0"/>
    <w:rsid w:val="0027056E"/>
    <w:rsid w:val="002718C0"/>
    <w:rsid w:val="00274E75"/>
    <w:rsid w:val="002752AC"/>
    <w:rsid w:val="0027632A"/>
    <w:rsid w:val="002779DA"/>
    <w:rsid w:val="0028007D"/>
    <w:rsid w:val="00281B01"/>
    <w:rsid w:val="00281B97"/>
    <w:rsid w:val="002836CD"/>
    <w:rsid w:val="00287247"/>
    <w:rsid w:val="00290E70"/>
    <w:rsid w:val="0029111E"/>
    <w:rsid w:val="00292B3C"/>
    <w:rsid w:val="00292BF0"/>
    <w:rsid w:val="00293252"/>
    <w:rsid w:val="00294FEC"/>
    <w:rsid w:val="0029507A"/>
    <w:rsid w:val="002959E2"/>
    <w:rsid w:val="00295ABD"/>
    <w:rsid w:val="00297E37"/>
    <w:rsid w:val="002A06E2"/>
    <w:rsid w:val="002A35EF"/>
    <w:rsid w:val="002A43C2"/>
    <w:rsid w:val="002A5D2A"/>
    <w:rsid w:val="002B09D2"/>
    <w:rsid w:val="002B2227"/>
    <w:rsid w:val="002B6D58"/>
    <w:rsid w:val="002C1F76"/>
    <w:rsid w:val="002C3BCC"/>
    <w:rsid w:val="002C4FE7"/>
    <w:rsid w:val="002D1086"/>
    <w:rsid w:val="002D1CF5"/>
    <w:rsid w:val="002D5406"/>
    <w:rsid w:val="002D5B21"/>
    <w:rsid w:val="002D7BD9"/>
    <w:rsid w:val="002E0B4D"/>
    <w:rsid w:val="002E5EFA"/>
    <w:rsid w:val="002E7B7C"/>
    <w:rsid w:val="002F01EA"/>
    <w:rsid w:val="002F0688"/>
    <w:rsid w:val="002F1412"/>
    <w:rsid w:val="002F541A"/>
    <w:rsid w:val="002F75D4"/>
    <w:rsid w:val="00303069"/>
    <w:rsid w:val="00304299"/>
    <w:rsid w:val="003128D5"/>
    <w:rsid w:val="00315653"/>
    <w:rsid w:val="0031750C"/>
    <w:rsid w:val="00317967"/>
    <w:rsid w:val="00317D39"/>
    <w:rsid w:val="00323008"/>
    <w:rsid w:val="00324B3F"/>
    <w:rsid w:val="00324C21"/>
    <w:rsid w:val="00326F90"/>
    <w:rsid w:val="00334217"/>
    <w:rsid w:val="00334F38"/>
    <w:rsid w:val="003414FE"/>
    <w:rsid w:val="003416DC"/>
    <w:rsid w:val="00344B65"/>
    <w:rsid w:val="003469A7"/>
    <w:rsid w:val="00347068"/>
    <w:rsid w:val="0035123F"/>
    <w:rsid w:val="00356A43"/>
    <w:rsid w:val="00360F2A"/>
    <w:rsid w:val="00364C37"/>
    <w:rsid w:val="00366AC1"/>
    <w:rsid w:val="00366F90"/>
    <w:rsid w:val="00372D49"/>
    <w:rsid w:val="00373106"/>
    <w:rsid w:val="00373F7C"/>
    <w:rsid w:val="003745D1"/>
    <w:rsid w:val="00377D43"/>
    <w:rsid w:val="00381FEA"/>
    <w:rsid w:val="0038516C"/>
    <w:rsid w:val="00390D3B"/>
    <w:rsid w:val="00391D65"/>
    <w:rsid w:val="00391FE3"/>
    <w:rsid w:val="00393682"/>
    <w:rsid w:val="003942E6"/>
    <w:rsid w:val="00396E64"/>
    <w:rsid w:val="003A12C1"/>
    <w:rsid w:val="003A289E"/>
    <w:rsid w:val="003A6075"/>
    <w:rsid w:val="003A62A5"/>
    <w:rsid w:val="003B022C"/>
    <w:rsid w:val="003B0709"/>
    <w:rsid w:val="003B2EF6"/>
    <w:rsid w:val="003B34BB"/>
    <w:rsid w:val="003B3545"/>
    <w:rsid w:val="003B4366"/>
    <w:rsid w:val="003B5275"/>
    <w:rsid w:val="003B5C45"/>
    <w:rsid w:val="003C0918"/>
    <w:rsid w:val="003C1A43"/>
    <w:rsid w:val="003C2B3A"/>
    <w:rsid w:val="003C3403"/>
    <w:rsid w:val="003C4AE3"/>
    <w:rsid w:val="003C6154"/>
    <w:rsid w:val="003D00D2"/>
    <w:rsid w:val="003D116E"/>
    <w:rsid w:val="003D166C"/>
    <w:rsid w:val="003D3102"/>
    <w:rsid w:val="003D676C"/>
    <w:rsid w:val="003E1884"/>
    <w:rsid w:val="003E4977"/>
    <w:rsid w:val="003E5486"/>
    <w:rsid w:val="003E72DE"/>
    <w:rsid w:val="003E7CDD"/>
    <w:rsid w:val="003F32F0"/>
    <w:rsid w:val="003F3EA3"/>
    <w:rsid w:val="003F5982"/>
    <w:rsid w:val="00402D48"/>
    <w:rsid w:val="0040450B"/>
    <w:rsid w:val="004057B4"/>
    <w:rsid w:val="00405BBC"/>
    <w:rsid w:val="00405E39"/>
    <w:rsid w:val="00407868"/>
    <w:rsid w:val="004079C9"/>
    <w:rsid w:val="00407EDF"/>
    <w:rsid w:val="0041162E"/>
    <w:rsid w:val="0041227F"/>
    <w:rsid w:val="00412602"/>
    <w:rsid w:val="00413B6B"/>
    <w:rsid w:val="00414E1D"/>
    <w:rsid w:val="00415E1B"/>
    <w:rsid w:val="00416743"/>
    <w:rsid w:val="004173A8"/>
    <w:rsid w:val="00423CCD"/>
    <w:rsid w:val="00427496"/>
    <w:rsid w:val="00431CA2"/>
    <w:rsid w:val="00434228"/>
    <w:rsid w:val="00437012"/>
    <w:rsid w:val="00446ABD"/>
    <w:rsid w:val="00453628"/>
    <w:rsid w:val="00460AF4"/>
    <w:rsid w:val="00465AA3"/>
    <w:rsid w:val="004662BA"/>
    <w:rsid w:val="00471348"/>
    <w:rsid w:val="00472867"/>
    <w:rsid w:val="00472DE7"/>
    <w:rsid w:val="004752C8"/>
    <w:rsid w:val="00477444"/>
    <w:rsid w:val="00477FEC"/>
    <w:rsid w:val="00487B21"/>
    <w:rsid w:val="00490DD0"/>
    <w:rsid w:val="00491C70"/>
    <w:rsid w:val="00491EF8"/>
    <w:rsid w:val="004923D7"/>
    <w:rsid w:val="00492AAD"/>
    <w:rsid w:val="004933B5"/>
    <w:rsid w:val="00496960"/>
    <w:rsid w:val="004A0C01"/>
    <w:rsid w:val="004A0E63"/>
    <w:rsid w:val="004A2C03"/>
    <w:rsid w:val="004A5CCD"/>
    <w:rsid w:val="004A6EBA"/>
    <w:rsid w:val="004B1366"/>
    <w:rsid w:val="004B1606"/>
    <w:rsid w:val="004B46C1"/>
    <w:rsid w:val="004B53ED"/>
    <w:rsid w:val="004B5B56"/>
    <w:rsid w:val="004B6498"/>
    <w:rsid w:val="004B6924"/>
    <w:rsid w:val="004B7FFB"/>
    <w:rsid w:val="004C1847"/>
    <w:rsid w:val="004C1AE2"/>
    <w:rsid w:val="004C23E2"/>
    <w:rsid w:val="004C6FFA"/>
    <w:rsid w:val="004D00A1"/>
    <w:rsid w:val="004D05C2"/>
    <w:rsid w:val="004D2956"/>
    <w:rsid w:val="004D40F2"/>
    <w:rsid w:val="004D50B7"/>
    <w:rsid w:val="004E0F06"/>
    <w:rsid w:val="004E2D2B"/>
    <w:rsid w:val="004E60FC"/>
    <w:rsid w:val="004F44E1"/>
    <w:rsid w:val="004F4AFA"/>
    <w:rsid w:val="004F5BB0"/>
    <w:rsid w:val="004F6C9E"/>
    <w:rsid w:val="004F71B9"/>
    <w:rsid w:val="0050031C"/>
    <w:rsid w:val="00500469"/>
    <w:rsid w:val="00501B06"/>
    <w:rsid w:val="0050405A"/>
    <w:rsid w:val="00504179"/>
    <w:rsid w:val="0050535B"/>
    <w:rsid w:val="005122AC"/>
    <w:rsid w:val="005165C4"/>
    <w:rsid w:val="00517057"/>
    <w:rsid w:val="00520A57"/>
    <w:rsid w:val="00523D1F"/>
    <w:rsid w:val="00525546"/>
    <w:rsid w:val="00526502"/>
    <w:rsid w:val="00527C6A"/>
    <w:rsid w:val="005300EF"/>
    <w:rsid w:val="005313C0"/>
    <w:rsid w:val="0053262F"/>
    <w:rsid w:val="00533EF8"/>
    <w:rsid w:val="00534000"/>
    <w:rsid w:val="005369C3"/>
    <w:rsid w:val="005413D7"/>
    <w:rsid w:val="00547122"/>
    <w:rsid w:val="00547BF8"/>
    <w:rsid w:val="005510EF"/>
    <w:rsid w:val="00553295"/>
    <w:rsid w:val="00555A1D"/>
    <w:rsid w:val="005567A2"/>
    <w:rsid w:val="00556986"/>
    <w:rsid w:val="00562DB6"/>
    <w:rsid w:val="00571DC3"/>
    <w:rsid w:val="00573768"/>
    <w:rsid w:val="0057448B"/>
    <w:rsid w:val="00575BAE"/>
    <w:rsid w:val="00581A6E"/>
    <w:rsid w:val="005823E2"/>
    <w:rsid w:val="005868CC"/>
    <w:rsid w:val="00590FD8"/>
    <w:rsid w:val="0059277B"/>
    <w:rsid w:val="00594972"/>
    <w:rsid w:val="00595A68"/>
    <w:rsid w:val="00596B72"/>
    <w:rsid w:val="00596EBE"/>
    <w:rsid w:val="00597B67"/>
    <w:rsid w:val="005A12F9"/>
    <w:rsid w:val="005A1E4B"/>
    <w:rsid w:val="005A3227"/>
    <w:rsid w:val="005A3E6E"/>
    <w:rsid w:val="005A438B"/>
    <w:rsid w:val="005A44EA"/>
    <w:rsid w:val="005A4D3E"/>
    <w:rsid w:val="005A5D8F"/>
    <w:rsid w:val="005B242F"/>
    <w:rsid w:val="005B5699"/>
    <w:rsid w:val="005B70FF"/>
    <w:rsid w:val="005B7242"/>
    <w:rsid w:val="005B7456"/>
    <w:rsid w:val="005C0B1D"/>
    <w:rsid w:val="005C19AE"/>
    <w:rsid w:val="005C4CCD"/>
    <w:rsid w:val="005C5BA7"/>
    <w:rsid w:val="005C621B"/>
    <w:rsid w:val="005D0A9D"/>
    <w:rsid w:val="005D47A0"/>
    <w:rsid w:val="005D5A58"/>
    <w:rsid w:val="005E03D2"/>
    <w:rsid w:val="005E1100"/>
    <w:rsid w:val="005E14F5"/>
    <w:rsid w:val="005E1FE0"/>
    <w:rsid w:val="005E271A"/>
    <w:rsid w:val="005E47C7"/>
    <w:rsid w:val="005E6889"/>
    <w:rsid w:val="005F10DB"/>
    <w:rsid w:val="0060287D"/>
    <w:rsid w:val="00605B48"/>
    <w:rsid w:val="00611AA5"/>
    <w:rsid w:val="00612AC5"/>
    <w:rsid w:val="006139B0"/>
    <w:rsid w:val="00614541"/>
    <w:rsid w:val="006202E0"/>
    <w:rsid w:val="00623F96"/>
    <w:rsid w:val="006317BE"/>
    <w:rsid w:val="00637642"/>
    <w:rsid w:val="00637E10"/>
    <w:rsid w:val="0064170E"/>
    <w:rsid w:val="00642E1E"/>
    <w:rsid w:val="00646E33"/>
    <w:rsid w:val="00652BBB"/>
    <w:rsid w:val="00653219"/>
    <w:rsid w:val="00654D53"/>
    <w:rsid w:val="00655AEF"/>
    <w:rsid w:val="00657C1C"/>
    <w:rsid w:val="00662DA8"/>
    <w:rsid w:val="00666D13"/>
    <w:rsid w:val="0066782B"/>
    <w:rsid w:val="00671347"/>
    <w:rsid w:val="00671F43"/>
    <w:rsid w:val="006752E2"/>
    <w:rsid w:val="00683742"/>
    <w:rsid w:val="00691503"/>
    <w:rsid w:val="00691673"/>
    <w:rsid w:val="00694023"/>
    <w:rsid w:val="0069531A"/>
    <w:rsid w:val="0069554E"/>
    <w:rsid w:val="0069563C"/>
    <w:rsid w:val="0069620E"/>
    <w:rsid w:val="0069708D"/>
    <w:rsid w:val="006A0693"/>
    <w:rsid w:val="006A0C19"/>
    <w:rsid w:val="006A2ECC"/>
    <w:rsid w:val="006A2F4E"/>
    <w:rsid w:val="006A554C"/>
    <w:rsid w:val="006A5F3D"/>
    <w:rsid w:val="006A6B91"/>
    <w:rsid w:val="006B145D"/>
    <w:rsid w:val="006B2AE4"/>
    <w:rsid w:val="006B3E6C"/>
    <w:rsid w:val="006B5F22"/>
    <w:rsid w:val="006B6808"/>
    <w:rsid w:val="006C5B15"/>
    <w:rsid w:val="006C789A"/>
    <w:rsid w:val="006D023C"/>
    <w:rsid w:val="006D024A"/>
    <w:rsid w:val="006D0575"/>
    <w:rsid w:val="006D1B16"/>
    <w:rsid w:val="006D7924"/>
    <w:rsid w:val="006E03C5"/>
    <w:rsid w:val="006E4E20"/>
    <w:rsid w:val="006E5244"/>
    <w:rsid w:val="006E626C"/>
    <w:rsid w:val="006F2A3C"/>
    <w:rsid w:val="006F7677"/>
    <w:rsid w:val="006F792B"/>
    <w:rsid w:val="007023B0"/>
    <w:rsid w:val="00704FA8"/>
    <w:rsid w:val="00706811"/>
    <w:rsid w:val="00706C65"/>
    <w:rsid w:val="00710812"/>
    <w:rsid w:val="00713CDA"/>
    <w:rsid w:val="007152B1"/>
    <w:rsid w:val="00716446"/>
    <w:rsid w:val="0071745C"/>
    <w:rsid w:val="007201F5"/>
    <w:rsid w:val="007223E3"/>
    <w:rsid w:val="007238CF"/>
    <w:rsid w:val="007250AB"/>
    <w:rsid w:val="00725637"/>
    <w:rsid w:val="00725F02"/>
    <w:rsid w:val="007301CD"/>
    <w:rsid w:val="0073376D"/>
    <w:rsid w:val="0073478B"/>
    <w:rsid w:val="0073677A"/>
    <w:rsid w:val="007374C3"/>
    <w:rsid w:val="00740F9F"/>
    <w:rsid w:val="00745132"/>
    <w:rsid w:val="007524D9"/>
    <w:rsid w:val="00757494"/>
    <w:rsid w:val="00757570"/>
    <w:rsid w:val="00757EBD"/>
    <w:rsid w:val="00760FE8"/>
    <w:rsid w:val="0076214C"/>
    <w:rsid w:val="007621BE"/>
    <w:rsid w:val="007625E3"/>
    <w:rsid w:val="007628D7"/>
    <w:rsid w:val="007651C7"/>
    <w:rsid w:val="007657F9"/>
    <w:rsid w:val="00770736"/>
    <w:rsid w:val="0077458E"/>
    <w:rsid w:val="00776CDC"/>
    <w:rsid w:val="00777E6E"/>
    <w:rsid w:val="007800AB"/>
    <w:rsid w:val="00781BCE"/>
    <w:rsid w:val="00784A1D"/>
    <w:rsid w:val="00786CFB"/>
    <w:rsid w:val="00787A49"/>
    <w:rsid w:val="00790001"/>
    <w:rsid w:val="007919B5"/>
    <w:rsid w:val="00791A11"/>
    <w:rsid w:val="00796ADA"/>
    <w:rsid w:val="00796FEA"/>
    <w:rsid w:val="0079774C"/>
    <w:rsid w:val="00797801"/>
    <w:rsid w:val="007A51C5"/>
    <w:rsid w:val="007B1316"/>
    <w:rsid w:val="007B14D9"/>
    <w:rsid w:val="007B15CC"/>
    <w:rsid w:val="007B34A5"/>
    <w:rsid w:val="007B35A3"/>
    <w:rsid w:val="007B3DA6"/>
    <w:rsid w:val="007B6351"/>
    <w:rsid w:val="007B7B7A"/>
    <w:rsid w:val="007C0981"/>
    <w:rsid w:val="007C125C"/>
    <w:rsid w:val="007C4CD6"/>
    <w:rsid w:val="007C6523"/>
    <w:rsid w:val="007C669E"/>
    <w:rsid w:val="007D0A4F"/>
    <w:rsid w:val="007D108E"/>
    <w:rsid w:val="007D2476"/>
    <w:rsid w:val="007D61CC"/>
    <w:rsid w:val="007E015A"/>
    <w:rsid w:val="007E1B01"/>
    <w:rsid w:val="007E3AB0"/>
    <w:rsid w:val="007E54E0"/>
    <w:rsid w:val="007E567B"/>
    <w:rsid w:val="007F0EF1"/>
    <w:rsid w:val="007F2478"/>
    <w:rsid w:val="007F6B56"/>
    <w:rsid w:val="007F798C"/>
    <w:rsid w:val="0080076E"/>
    <w:rsid w:val="008038A7"/>
    <w:rsid w:val="00804D71"/>
    <w:rsid w:val="0080792B"/>
    <w:rsid w:val="00811398"/>
    <w:rsid w:val="00812E21"/>
    <w:rsid w:val="008137E5"/>
    <w:rsid w:val="008143FD"/>
    <w:rsid w:val="008148CB"/>
    <w:rsid w:val="008170A6"/>
    <w:rsid w:val="008176CB"/>
    <w:rsid w:val="00824322"/>
    <w:rsid w:val="00824957"/>
    <w:rsid w:val="00825D03"/>
    <w:rsid w:val="008262A2"/>
    <w:rsid w:val="008343D4"/>
    <w:rsid w:val="00834890"/>
    <w:rsid w:val="00834E87"/>
    <w:rsid w:val="008411CD"/>
    <w:rsid w:val="00842D46"/>
    <w:rsid w:val="0084398D"/>
    <w:rsid w:val="008460C9"/>
    <w:rsid w:val="008474D5"/>
    <w:rsid w:val="008503D4"/>
    <w:rsid w:val="0085223F"/>
    <w:rsid w:val="00854E05"/>
    <w:rsid w:val="00855976"/>
    <w:rsid w:val="0085783E"/>
    <w:rsid w:val="00857E14"/>
    <w:rsid w:val="008634EE"/>
    <w:rsid w:val="0086578B"/>
    <w:rsid w:val="00866F4D"/>
    <w:rsid w:val="00870F03"/>
    <w:rsid w:val="008722A3"/>
    <w:rsid w:val="00873339"/>
    <w:rsid w:val="00880B6E"/>
    <w:rsid w:val="00881C04"/>
    <w:rsid w:val="00881E27"/>
    <w:rsid w:val="00882A1C"/>
    <w:rsid w:val="00886663"/>
    <w:rsid w:val="00890D09"/>
    <w:rsid w:val="008918C5"/>
    <w:rsid w:val="0089385E"/>
    <w:rsid w:val="008949F1"/>
    <w:rsid w:val="00896F95"/>
    <w:rsid w:val="008A2170"/>
    <w:rsid w:val="008A3303"/>
    <w:rsid w:val="008A4FBF"/>
    <w:rsid w:val="008A64A2"/>
    <w:rsid w:val="008A7DD6"/>
    <w:rsid w:val="008A7FD6"/>
    <w:rsid w:val="008B1168"/>
    <w:rsid w:val="008B1329"/>
    <w:rsid w:val="008B4BFD"/>
    <w:rsid w:val="008B56F6"/>
    <w:rsid w:val="008B5703"/>
    <w:rsid w:val="008B761E"/>
    <w:rsid w:val="008C1B33"/>
    <w:rsid w:val="008C5B12"/>
    <w:rsid w:val="008C5BD0"/>
    <w:rsid w:val="008D06ED"/>
    <w:rsid w:val="008D3DDB"/>
    <w:rsid w:val="008D3F05"/>
    <w:rsid w:val="008D49BB"/>
    <w:rsid w:val="008D505F"/>
    <w:rsid w:val="008E0DD2"/>
    <w:rsid w:val="008E1B55"/>
    <w:rsid w:val="008E4DF3"/>
    <w:rsid w:val="008F1668"/>
    <w:rsid w:val="008F1B0E"/>
    <w:rsid w:val="008F3391"/>
    <w:rsid w:val="008F4E92"/>
    <w:rsid w:val="008F6C5F"/>
    <w:rsid w:val="008F6E46"/>
    <w:rsid w:val="008F7E5E"/>
    <w:rsid w:val="00906C66"/>
    <w:rsid w:val="00907688"/>
    <w:rsid w:val="00907F68"/>
    <w:rsid w:val="00912D48"/>
    <w:rsid w:val="009146D8"/>
    <w:rsid w:val="00917983"/>
    <w:rsid w:val="009216E3"/>
    <w:rsid w:val="009224DB"/>
    <w:rsid w:val="00923DCE"/>
    <w:rsid w:val="009254FA"/>
    <w:rsid w:val="00926516"/>
    <w:rsid w:val="00934E4B"/>
    <w:rsid w:val="009355B6"/>
    <w:rsid w:val="00935616"/>
    <w:rsid w:val="009373BA"/>
    <w:rsid w:val="0094086B"/>
    <w:rsid w:val="009432CB"/>
    <w:rsid w:val="00945A13"/>
    <w:rsid w:val="009462EC"/>
    <w:rsid w:val="00946E96"/>
    <w:rsid w:val="00952E37"/>
    <w:rsid w:val="009545A7"/>
    <w:rsid w:val="0095495F"/>
    <w:rsid w:val="00957D35"/>
    <w:rsid w:val="00957F55"/>
    <w:rsid w:val="00962ABC"/>
    <w:rsid w:val="00963F8F"/>
    <w:rsid w:val="009660B5"/>
    <w:rsid w:val="009672E6"/>
    <w:rsid w:val="00970AA0"/>
    <w:rsid w:val="00972212"/>
    <w:rsid w:val="00974A96"/>
    <w:rsid w:val="009776A4"/>
    <w:rsid w:val="00977991"/>
    <w:rsid w:val="0098006E"/>
    <w:rsid w:val="00980EE0"/>
    <w:rsid w:val="0098247A"/>
    <w:rsid w:val="009842ED"/>
    <w:rsid w:val="00984A4F"/>
    <w:rsid w:val="00984D34"/>
    <w:rsid w:val="00985CEA"/>
    <w:rsid w:val="0098632D"/>
    <w:rsid w:val="009900D5"/>
    <w:rsid w:val="00992A07"/>
    <w:rsid w:val="00992D4B"/>
    <w:rsid w:val="009938EF"/>
    <w:rsid w:val="009955A1"/>
    <w:rsid w:val="009962A2"/>
    <w:rsid w:val="009A01EA"/>
    <w:rsid w:val="009A333B"/>
    <w:rsid w:val="009A3D66"/>
    <w:rsid w:val="009A3FE9"/>
    <w:rsid w:val="009A57D3"/>
    <w:rsid w:val="009A6126"/>
    <w:rsid w:val="009A6BF8"/>
    <w:rsid w:val="009B0B59"/>
    <w:rsid w:val="009B215A"/>
    <w:rsid w:val="009B3105"/>
    <w:rsid w:val="009B3B62"/>
    <w:rsid w:val="009B43F4"/>
    <w:rsid w:val="009C1DE2"/>
    <w:rsid w:val="009C2AC7"/>
    <w:rsid w:val="009C4C31"/>
    <w:rsid w:val="009C4DC7"/>
    <w:rsid w:val="009C4F78"/>
    <w:rsid w:val="009C50C1"/>
    <w:rsid w:val="009C582B"/>
    <w:rsid w:val="009C5D1C"/>
    <w:rsid w:val="009C77B2"/>
    <w:rsid w:val="009D1928"/>
    <w:rsid w:val="009E2893"/>
    <w:rsid w:val="009E43B4"/>
    <w:rsid w:val="009E48BE"/>
    <w:rsid w:val="009E68A9"/>
    <w:rsid w:val="009E7D78"/>
    <w:rsid w:val="009F0B02"/>
    <w:rsid w:val="009F2537"/>
    <w:rsid w:val="009F2A89"/>
    <w:rsid w:val="009F3B79"/>
    <w:rsid w:val="009F5312"/>
    <w:rsid w:val="00A016A3"/>
    <w:rsid w:val="00A0637E"/>
    <w:rsid w:val="00A07856"/>
    <w:rsid w:val="00A101B2"/>
    <w:rsid w:val="00A1227A"/>
    <w:rsid w:val="00A144D9"/>
    <w:rsid w:val="00A1556A"/>
    <w:rsid w:val="00A162F3"/>
    <w:rsid w:val="00A1694B"/>
    <w:rsid w:val="00A16EBF"/>
    <w:rsid w:val="00A20DC5"/>
    <w:rsid w:val="00A22AB6"/>
    <w:rsid w:val="00A264AF"/>
    <w:rsid w:val="00A31073"/>
    <w:rsid w:val="00A357E5"/>
    <w:rsid w:val="00A36559"/>
    <w:rsid w:val="00A37EE9"/>
    <w:rsid w:val="00A4059A"/>
    <w:rsid w:val="00A4097E"/>
    <w:rsid w:val="00A43E98"/>
    <w:rsid w:val="00A44207"/>
    <w:rsid w:val="00A44A1A"/>
    <w:rsid w:val="00A44BA6"/>
    <w:rsid w:val="00A44E63"/>
    <w:rsid w:val="00A44F33"/>
    <w:rsid w:val="00A45518"/>
    <w:rsid w:val="00A45AA6"/>
    <w:rsid w:val="00A508DE"/>
    <w:rsid w:val="00A51DF5"/>
    <w:rsid w:val="00A53CFC"/>
    <w:rsid w:val="00A54BBB"/>
    <w:rsid w:val="00A563C9"/>
    <w:rsid w:val="00A60AFA"/>
    <w:rsid w:val="00A61286"/>
    <w:rsid w:val="00A638B4"/>
    <w:rsid w:val="00A6481E"/>
    <w:rsid w:val="00A70311"/>
    <w:rsid w:val="00A7150F"/>
    <w:rsid w:val="00A738B8"/>
    <w:rsid w:val="00A74C06"/>
    <w:rsid w:val="00A817A7"/>
    <w:rsid w:val="00A82E90"/>
    <w:rsid w:val="00A84F2C"/>
    <w:rsid w:val="00A9014C"/>
    <w:rsid w:val="00A92468"/>
    <w:rsid w:val="00A97165"/>
    <w:rsid w:val="00AA0BD1"/>
    <w:rsid w:val="00AA202C"/>
    <w:rsid w:val="00AA2EFC"/>
    <w:rsid w:val="00AA5CD8"/>
    <w:rsid w:val="00AB226D"/>
    <w:rsid w:val="00AB495C"/>
    <w:rsid w:val="00AB5C58"/>
    <w:rsid w:val="00AB6885"/>
    <w:rsid w:val="00AB6A77"/>
    <w:rsid w:val="00AC1CEB"/>
    <w:rsid w:val="00AC74B4"/>
    <w:rsid w:val="00AD2A0D"/>
    <w:rsid w:val="00AD3D00"/>
    <w:rsid w:val="00AD3D52"/>
    <w:rsid w:val="00AD4F53"/>
    <w:rsid w:val="00AD53F5"/>
    <w:rsid w:val="00AD6E85"/>
    <w:rsid w:val="00AD75CD"/>
    <w:rsid w:val="00AD79EC"/>
    <w:rsid w:val="00AE018B"/>
    <w:rsid w:val="00AE21FC"/>
    <w:rsid w:val="00AE33BD"/>
    <w:rsid w:val="00AE4658"/>
    <w:rsid w:val="00AE47E8"/>
    <w:rsid w:val="00AE4E6C"/>
    <w:rsid w:val="00AE648A"/>
    <w:rsid w:val="00AF16A5"/>
    <w:rsid w:val="00AF6534"/>
    <w:rsid w:val="00B05A3C"/>
    <w:rsid w:val="00B119FD"/>
    <w:rsid w:val="00B173C6"/>
    <w:rsid w:val="00B22605"/>
    <w:rsid w:val="00B25451"/>
    <w:rsid w:val="00B2570E"/>
    <w:rsid w:val="00B306B1"/>
    <w:rsid w:val="00B32275"/>
    <w:rsid w:val="00B32C4A"/>
    <w:rsid w:val="00B3375F"/>
    <w:rsid w:val="00B35C1E"/>
    <w:rsid w:val="00B4044A"/>
    <w:rsid w:val="00B4153F"/>
    <w:rsid w:val="00B461B0"/>
    <w:rsid w:val="00B5587D"/>
    <w:rsid w:val="00B55B53"/>
    <w:rsid w:val="00B55D49"/>
    <w:rsid w:val="00B60064"/>
    <w:rsid w:val="00B60493"/>
    <w:rsid w:val="00B613A2"/>
    <w:rsid w:val="00B623E1"/>
    <w:rsid w:val="00B647EE"/>
    <w:rsid w:val="00B65B70"/>
    <w:rsid w:val="00B703D4"/>
    <w:rsid w:val="00B712EE"/>
    <w:rsid w:val="00B73B8C"/>
    <w:rsid w:val="00B7753E"/>
    <w:rsid w:val="00B815BA"/>
    <w:rsid w:val="00B818C2"/>
    <w:rsid w:val="00B82FFD"/>
    <w:rsid w:val="00B86C6B"/>
    <w:rsid w:val="00B86EC6"/>
    <w:rsid w:val="00B93A2A"/>
    <w:rsid w:val="00B93C62"/>
    <w:rsid w:val="00B9552F"/>
    <w:rsid w:val="00B972C7"/>
    <w:rsid w:val="00B9773A"/>
    <w:rsid w:val="00B97B50"/>
    <w:rsid w:val="00BA1546"/>
    <w:rsid w:val="00BA1FB7"/>
    <w:rsid w:val="00BA6711"/>
    <w:rsid w:val="00BA6D8D"/>
    <w:rsid w:val="00BB4E7E"/>
    <w:rsid w:val="00BC1745"/>
    <w:rsid w:val="00BC2C29"/>
    <w:rsid w:val="00BC38A9"/>
    <w:rsid w:val="00BC4E70"/>
    <w:rsid w:val="00BC56E2"/>
    <w:rsid w:val="00BC65B0"/>
    <w:rsid w:val="00BC726B"/>
    <w:rsid w:val="00BC7D58"/>
    <w:rsid w:val="00BD0260"/>
    <w:rsid w:val="00BD09D2"/>
    <w:rsid w:val="00BD15A5"/>
    <w:rsid w:val="00BD3652"/>
    <w:rsid w:val="00BD5733"/>
    <w:rsid w:val="00BD675F"/>
    <w:rsid w:val="00BD6EC6"/>
    <w:rsid w:val="00BE17CE"/>
    <w:rsid w:val="00BE302E"/>
    <w:rsid w:val="00BEB7C8"/>
    <w:rsid w:val="00C006D2"/>
    <w:rsid w:val="00C010E3"/>
    <w:rsid w:val="00C0132C"/>
    <w:rsid w:val="00C029E3"/>
    <w:rsid w:val="00C06665"/>
    <w:rsid w:val="00C067FB"/>
    <w:rsid w:val="00C06B35"/>
    <w:rsid w:val="00C103BA"/>
    <w:rsid w:val="00C11C9F"/>
    <w:rsid w:val="00C125B5"/>
    <w:rsid w:val="00C12F99"/>
    <w:rsid w:val="00C176D1"/>
    <w:rsid w:val="00C20737"/>
    <w:rsid w:val="00C22FB8"/>
    <w:rsid w:val="00C230F2"/>
    <w:rsid w:val="00C24D87"/>
    <w:rsid w:val="00C2736A"/>
    <w:rsid w:val="00C273D3"/>
    <w:rsid w:val="00C279C1"/>
    <w:rsid w:val="00C320ED"/>
    <w:rsid w:val="00C333A3"/>
    <w:rsid w:val="00C33826"/>
    <w:rsid w:val="00C34140"/>
    <w:rsid w:val="00C34BAE"/>
    <w:rsid w:val="00C512E1"/>
    <w:rsid w:val="00C51404"/>
    <w:rsid w:val="00C52E3C"/>
    <w:rsid w:val="00C54191"/>
    <w:rsid w:val="00C55035"/>
    <w:rsid w:val="00C55623"/>
    <w:rsid w:val="00C57DD2"/>
    <w:rsid w:val="00C63806"/>
    <w:rsid w:val="00C642DF"/>
    <w:rsid w:val="00C65209"/>
    <w:rsid w:val="00C666AA"/>
    <w:rsid w:val="00C67394"/>
    <w:rsid w:val="00C71007"/>
    <w:rsid w:val="00C716A1"/>
    <w:rsid w:val="00C74FD3"/>
    <w:rsid w:val="00C76246"/>
    <w:rsid w:val="00C82FF7"/>
    <w:rsid w:val="00C8327D"/>
    <w:rsid w:val="00C850D7"/>
    <w:rsid w:val="00C85735"/>
    <w:rsid w:val="00C8700E"/>
    <w:rsid w:val="00C928EE"/>
    <w:rsid w:val="00C92C65"/>
    <w:rsid w:val="00C938FD"/>
    <w:rsid w:val="00C96427"/>
    <w:rsid w:val="00C96430"/>
    <w:rsid w:val="00C9657E"/>
    <w:rsid w:val="00C97335"/>
    <w:rsid w:val="00CA0306"/>
    <w:rsid w:val="00CA1668"/>
    <w:rsid w:val="00CA3657"/>
    <w:rsid w:val="00CA4683"/>
    <w:rsid w:val="00CA52E8"/>
    <w:rsid w:val="00CA664C"/>
    <w:rsid w:val="00CA798A"/>
    <w:rsid w:val="00CB5ECF"/>
    <w:rsid w:val="00CC12B5"/>
    <w:rsid w:val="00CC28FB"/>
    <w:rsid w:val="00CC3410"/>
    <w:rsid w:val="00CC47DB"/>
    <w:rsid w:val="00CC5FBE"/>
    <w:rsid w:val="00CD586B"/>
    <w:rsid w:val="00CD5A55"/>
    <w:rsid w:val="00CD617C"/>
    <w:rsid w:val="00CD74DC"/>
    <w:rsid w:val="00CD75BA"/>
    <w:rsid w:val="00CE1115"/>
    <w:rsid w:val="00CE11CF"/>
    <w:rsid w:val="00CE1D64"/>
    <w:rsid w:val="00CE277F"/>
    <w:rsid w:val="00CE33E7"/>
    <w:rsid w:val="00CE3494"/>
    <w:rsid w:val="00CE52F1"/>
    <w:rsid w:val="00CE5700"/>
    <w:rsid w:val="00CF1AA2"/>
    <w:rsid w:val="00CF5CBC"/>
    <w:rsid w:val="00CF5E46"/>
    <w:rsid w:val="00CF67A0"/>
    <w:rsid w:val="00CF7DE0"/>
    <w:rsid w:val="00D0084B"/>
    <w:rsid w:val="00D00A01"/>
    <w:rsid w:val="00D00CD7"/>
    <w:rsid w:val="00D02F4E"/>
    <w:rsid w:val="00D03517"/>
    <w:rsid w:val="00D03DF8"/>
    <w:rsid w:val="00D03FF4"/>
    <w:rsid w:val="00D068E1"/>
    <w:rsid w:val="00D06E4B"/>
    <w:rsid w:val="00D06F8E"/>
    <w:rsid w:val="00D10BB5"/>
    <w:rsid w:val="00D14190"/>
    <w:rsid w:val="00D172B0"/>
    <w:rsid w:val="00D20E12"/>
    <w:rsid w:val="00D20F3B"/>
    <w:rsid w:val="00D21661"/>
    <w:rsid w:val="00D30819"/>
    <w:rsid w:val="00D316CC"/>
    <w:rsid w:val="00D31A87"/>
    <w:rsid w:val="00D31E5D"/>
    <w:rsid w:val="00D31ECE"/>
    <w:rsid w:val="00D330B2"/>
    <w:rsid w:val="00D41257"/>
    <w:rsid w:val="00D41280"/>
    <w:rsid w:val="00D42F86"/>
    <w:rsid w:val="00D43F43"/>
    <w:rsid w:val="00D464F2"/>
    <w:rsid w:val="00D47AD8"/>
    <w:rsid w:val="00D550BA"/>
    <w:rsid w:val="00D55E56"/>
    <w:rsid w:val="00D57A90"/>
    <w:rsid w:val="00D6207B"/>
    <w:rsid w:val="00D62897"/>
    <w:rsid w:val="00D634CD"/>
    <w:rsid w:val="00D652DA"/>
    <w:rsid w:val="00D65B15"/>
    <w:rsid w:val="00D707D8"/>
    <w:rsid w:val="00D71C1D"/>
    <w:rsid w:val="00D71F4A"/>
    <w:rsid w:val="00D720BB"/>
    <w:rsid w:val="00D7292C"/>
    <w:rsid w:val="00D72CB1"/>
    <w:rsid w:val="00D73D3A"/>
    <w:rsid w:val="00D8183F"/>
    <w:rsid w:val="00D84CD8"/>
    <w:rsid w:val="00D92DEB"/>
    <w:rsid w:val="00D93E26"/>
    <w:rsid w:val="00D94C2B"/>
    <w:rsid w:val="00D951B5"/>
    <w:rsid w:val="00D963B2"/>
    <w:rsid w:val="00DA3F84"/>
    <w:rsid w:val="00DA5A96"/>
    <w:rsid w:val="00DA63F0"/>
    <w:rsid w:val="00DB090C"/>
    <w:rsid w:val="00DB092B"/>
    <w:rsid w:val="00DB0FAC"/>
    <w:rsid w:val="00DB1AE3"/>
    <w:rsid w:val="00DB20C2"/>
    <w:rsid w:val="00DB538E"/>
    <w:rsid w:val="00DB5626"/>
    <w:rsid w:val="00DB58FC"/>
    <w:rsid w:val="00DB7434"/>
    <w:rsid w:val="00DB7FD4"/>
    <w:rsid w:val="00DC204C"/>
    <w:rsid w:val="00DC3E5F"/>
    <w:rsid w:val="00DC42D3"/>
    <w:rsid w:val="00DC4322"/>
    <w:rsid w:val="00DD18D9"/>
    <w:rsid w:val="00DD445E"/>
    <w:rsid w:val="00DE0446"/>
    <w:rsid w:val="00DE3215"/>
    <w:rsid w:val="00DE4776"/>
    <w:rsid w:val="00DE53BA"/>
    <w:rsid w:val="00DF003E"/>
    <w:rsid w:val="00DF42AE"/>
    <w:rsid w:val="00E00CF6"/>
    <w:rsid w:val="00E032CA"/>
    <w:rsid w:val="00E06816"/>
    <w:rsid w:val="00E06D08"/>
    <w:rsid w:val="00E0742C"/>
    <w:rsid w:val="00E117A6"/>
    <w:rsid w:val="00E20DE1"/>
    <w:rsid w:val="00E25E01"/>
    <w:rsid w:val="00E265D7"/>
    <w:rsid w:val="00E33D8F"/>
    <w:rsid w:val="00E34B1B"/>
    <w:rsid w:val="00E36799"/>
    <w:rsid w:val="00E37755"/>
    <w:rsid w:val="00E37D26"/>
    <w:rsid w:val="00E42988"/>
    <w:rsid w:val="00E42E4B"/>
    <w:rsid w:val="00E42E60"/>
    <w:rsid w:val="00E44044"/>
    <w:rsid w:val="00E45245"/>
    <w:rsid w:val="00E468E3"/>
    <w:rsid w:val="00E500D1"/>
    <w:rsid w:val="00E52B56"/>
    <w:rsid w:val="00E52F78"/>
    <w:rsid w:val="00E53BED"/>
    <w:rsid w:val="00E53DBE"/>
    <w:rsid w:val="00E54448"/>
    <w:rsid w:val="00E5607E"/>
    <w:rsid w:val="00E57105"/>
    <w:rsid w:val="00E61246"/>
    <w:rsid w:val="00E622C2"/>
    <w:rsid w:val="00E633A6"/>
    <w:rsid w:val="00E645BC"/>
    <w:rsid w:val="00E6598D"/>
    <w:rsid w:val="00E66C28"/>
    <w:rsid w:val="00E7011D"/>
    <w:rsid w:val="00E7116C"/>
    <w:rsid w:val="00E719C8"/>
    <w:rsid w:val="00E74669"/>
    <w:rsid w:val="00E7547D"/>
    <w:rsid w:val="00E77838"/>
    <w:rsid w:val="00E77AA5"/>
    <w:rsid w:val="00E801AF"/>
    <w:rsid w:val="00E84AD7"/>
    <w:rsid w:val="00E86CA6"/>
    <w:rsid w:val="00E90B36"/>
    <w:rsid w:val="00E90EA2"/>
    <w:rsid w:val="00E94577"/>
    <w:rsid w:val="00E97283"/>
    <w:rsid w:val="00EA108A"/>
    <w:rsid w:val="00EA24FA"/>
    <w:rsid w:val="00EA2C53"/>
    <w:rsid w:val="00EA3318"/>
    <w:rsid w:val="00EA3431"/>
    <w:rsid w:val="00EA39F5"/>
    <w:rsid w:val="00EA6BE7"/>
    <w:rsid w:val="00EA775A"/>
    <w:rsid w:val="00EA7FBA"/>
    <w:rsid w:val="00EB1CB5"/>
    <w:rsid w:val="00EB6539"/>
    <w:rsid w:val="00EC5C23"/>
    <w:rsid w:val="00EC757A"/>
    <w:rsid w:val="00ED0D7D"/>
    <w:rsid w:val="00ED250D"/>
    <w:rsid w:val="00ED4E68"/>
    <w:rsid w:val="00ED5286"/>
    <w:rsid w:val="00EE1D5C"/>
    <w:rsid w:val="00EE2453"/>
    <w:rsid w:val="00EE3B3E"/>
    <w:rsid w:val="00EE5448"/>
    <w:rsid w:val="00EE78AB"/>
    <w:rsid w:val="00EF0418"/>
    <w:rsid w:val="00EF1253"/>
    <w:rsid w:val="00EF1607"/>
    <w:rsid w:val="00EF17AF"/>
    <w:rsid w:val="00EF585B"/>
    <w:rsid w:val="00EF6586"/>
    <w:rsid w:val="00EF7BB9"/>
    <w:rsid w:val="00F0131F"/>
    <w:rsid w:val="00F02355"/>
    <w:rsid w:val="00F02C9A"/>
    <w:rsid w:val="00F035F2"/>
    <w:rsid w:val="00F03C6E"/>
    <w:rsid w:val="00F0576F"/>
    <w:rsid w:val="00F079F2"/>
    <w:rsid w:val="00F101B3"/>
    <w:rsid w:val="00F12F0E"/>
    <w:rsid w:val="00F20D21"/>
    <w:rsid w:val="00F23223"/>
    <w:rsid w:val="00F2429E"/>
    <w:rsid w:val="00F30418"/>
    <w:rsid w:val="00F370A3"/>
    <w:rsid w:val="00F37240"/>
    <w:rsid w:val="00F421E5"/>
    <w:rsid w:val="00F42353"/>
    <w:rsid w:val="00F43AC6"/>
    <w:rsid w:val="00F43BFA"/>
    <w:rsid w:val="00F46F48"/>
    <w:rsid w:val="00F52508"/>
    <w:rsid w:val="00F55712"/>
    <w:rsid w:val="00F62031"/>
    <w:rsid w:val="00F71745"/>
    <w:rsid w:val="00F71753"/>
    <w:rsid w:val="00F75820"/>
    <w:rsid w:val="00F7742C"/>
    <w:rsid w:val="00F775BC"/>
    <w:rsid w:val="00F90089"/>
    <w:rsid w:val="00F92474"/>
    <w:rsid w:val="00F94AEB"/>
    <w:rsid w:val="00FA5A56"/>
    <w:rsid w:val="00FA770A"/>
    <w:rsid w:val="00FB46FF"/>
    <w:rsid w:val="00FB4E1B"/>
    <w:rsid w:val="00FB5877"/>
    <w:rsid w:val="00FB6428"/>
    <w:rsid w:val="00FD0C1F"/>
    <w:rsid w:val="00FD336A"/>
    <w:rsid w:val="00FD451F"/>
    <w:rsid w:val="00FD56E4"/>
    <w:rsid w:val="00FD7A60"/>
    <w:rsid w:val="00FE1AFA"/>
    <w:rsid w:val="00FE3835"/>
    <w:rsid w:val="00FE6D63"/>
    <w:rsid w:val="00FE7920"/>
    <w:rsid w:val="00FE7C1A"/>
    <w:rsid w:val="00FF0641"/>
    <w:rsid w:val="00FF0C94"/>
    <w:rsid w:val="00FF1F46"/>
    <w:rsid w:val="00FF2A1B"/>
    <w:rsid w:val="00FF6835"/>
    <w:rsid w:val="00FF6AE9"/>
    <w:rsid w:val="01994AB2"/>
    <w:rsid w:val="01E828D4"/>
    <w:rsid w:val="03DFF546"/>
    <w:rsid w:val="04721B3C"/>
    <w:rsid w:val="04EA7221"/>
    <w:rsid w:val="050C6521"/>
    <w:rsid w:val="058B1262"/>
    <w:rsid w:val="05D0C9A0"/>
    <w:rsid w:val="08A0500E"/>
    <w:rsid w:val="098E76D3"/>
    <w:rsid w:val="0ABF5DBB"/>
    <w:rsid w:val="0B367003"/>
    <w:rsid w:val="0B47059F"/>
    <w:rsid w:val="0B7266CD"/>
    <w:rsid w:val="0D062123"/>
    <w:rsid w:val="0D10AB72"/>
    <w:rsid w:val="0D3FF935"/>
    <w:rsid w:val="0D5332B8"/>
    <w:rsid w:val="0D706886"/>
    <w:rsid w:val="0D92AD09"/>
    <w:rsid w:val="0D9E92D7"/>
    <w:rsid w:val="0E04684D"/>
    <w:rsid w:val="0E1FB8C8"/>
    <w:rsid w:val="0E6AC257"/>
    <w:rsid w:val="0FFCB374"/>
    <w:rsid w:val="0FFF06D4"/>
    <w:rsid w:val="126E0614"/>
    <w:rsid w:val="1335AC06"/>
    <w:rsid w:val="13363478"/>
    <w:rsid w:val="13493320"/>
    <w:rsid w:val="14136CAB"/>
    <w:rsid w:val="14B04EBF"/>
    <w:rsid w:val="15E7EDFB"/>
    <w:rsid w:val="161D781E"/>
    <w:rsid w:val="162BB10D"/>
    <w:rsid w:val="18179E72"/>
    <w:rsid w:val="197D3A05"/>
    <w:rsid w:val="1B984901"/>
    <w:rsid w:val="1BAE05B1"/>
    <w:rsid w:val="1C785B2C"/>
    <w:rsid w:val="1E879686"/>
    <w:rsid w:val="1E9CB525"/>
    <w:rsid w:val="1EAAC47F"/>
    <w:rsid w:val="1EEE4CE4"/>
    <w:rsid w:val="1F0CD491"/>
    <w:rsid w:val="20099CF4"/>
    <w:rsid w:val="22B9B6B2"/>
    <w:rsid w:val="24AD80C6"/>
    <w:rsid w:val="2539D730"/>
    <w:rsid w:val="25BD6A90"/>
    <w:rsid w:val="25C22C8D"/>
    <w:rsid w:val="2624C959"/>
    <w:rsid w:val="269C7289"/>
    <w:rsid w:val="2797CCC1"/>
    <w:rsid w:val="281A144E"/>
    <w:rsid w:val="28614CF1"/>
    <w:rsid w:val="2AB4AF07"/>
    <w:rsid w:val="2ABDC264"/>
    <w:rsid w:val="2B018250"/>
    <w:rsid w:val="2B2A29AB"/>
    <w:rsid w:val="2B85472D"/>
    <w:rsid w:val="2C91486D"/>
    <w:rsid w:val="2CAC40CB"/>
    <w:rsid w:val="2CC0922F"/>
    <w:rsid w:val="2D21C7DF"/>
    <w:rsid w:val="2D981DB2"/>
    <w:rsid w:val="2E223002"/>
    <w:rsid w:val="2E3E96CD"/>
    <w:rsid w:val="2E80FCF3"/>
    <w:rsid w:val="2E9A1326"/>
    <w:rsid w:val="2F3ACF7C"/>
    <w:rsid w:val="2FA3C29E"/>
    <w:rsid w:val="3054BEDB"/>
    <w:rsid w:val="3191C3C5"/>
    <w:rsid w:val="31FDA77F"/>
    <w:rsid w:val="33ADD472"/>
    <w:rsid w:val="3692A6C5"/>
    <w:rsid w:val="36A8C0AC"/>
    <w:rsid w:val="37E5B05C"/>
    <w:rsid w:val="3831A0A2"/>
    <w:rsid w:val="38D2DC44"/>
    <w:rsid w:val="3930D5DC"/>
    <w:rsid w:val="3987EE33"/>
    <w:rsid w:val="39EC6AAD"/>
    <w:rsid w:val="3B67AA1A"/>
    <w:rsid w:val="3C68396A"/>
    <w:rsid w:val="3D3E6C72"/>
    <w:rsid w:val="3D402968"/>
    <w:rsid w:val="3D4DB773"/>
    <w:rsid w:val="3D8FB53E"/>
    <w:rsid w:val="3DC377A6"/>
    <w:rsid w:val="3E16363E"/>
    <w:rsid w:val="3E6110D6"/>
    <w:rsid w:val="3F5DCF7E"/>
    <w:rsid w:val="403FCBF5"/>
    <w:rsid w:val="4060F19B"/>
    <w:rsid w:val="409F32A3"/>
    <w:rsid w:val="414747B0"/>
    <w:rsid w:val="41CC131D"/>
    <w:rsid w:val="42888298"/>
    <w:rsid w:val="438E3A73"/>
    <w:rsid w:val="43B9B57B"/>
    <w:rsid w:val="44E90BE6"/>
    <w:rsid w:val="45ACD16C"/>
    <w:rsid w:val="48611D4C"/>
    <w:rsid w:val="48AD3314"/>
    <w:rsid w:val="48B17F3D"/>
    <w:rsid w:val="490D3C80"/>
    <w:rsid w:val="4952A297"/>
    <w:rsid w:val="49624B4D"/>
    <w:rsid w:val="497C9C2A"/>
    <w:rsid w:val="4995A5DA"/>
    <w:rsid w:val="49EAAB80"/>
    <w:rsid w:val="4BDE7A9A"/>
    <w:rsid w:val="4CF90C28"/>
    <w:rsid w:val="4DBA80D9"/>
    <w:rsid w:val="4E185C87"/>
    <w:rsid w:val="4F193D5B"/>
    <w:rsid w:val="4FC24F77"/>
    <w:rsid w:val="4FE49517"/>
    <w:rsid w:val="4FF652B3"/>
    <w:rsid w:val="50BFEEA2"/>
    <w:rsid w:val="51976E0B"/>
    <w:rsid w:val="51F420AA"/>
    <w:rsid w:val="54CCAD24"/>
    <w:rsid w:val="554D8B8C"/>
    <w:rsid w:val="55C1EAF4"/>
    <w:rsid w:val="56667426"/>
    <w:rsid w:val="5739460D"/>
    <w:rsid w:val="57EE3DF1"/>
    <w:rsid w:val="5812D3CA"/>
    <w:rsid w:val="584C78A8"/>
    <w:rsid w:val="588EB117"/>
    <w:rsid w:val="5B1528B0"/>
    <w:rsid w:val="5B2AF857"/>
    <w:rsid w:val="5B83FDC6"/>
    <w:rsid w:val="5B91A0EF"/>
    <w:rsid w:val="5B9EBBE0"/>
    <w:rsid w:val="5BC81761"/>
    <w:rsid w:val="5CC14899"/>
    <w:rsid w:val="5D28E3E9"/>
    <w:rsid w:val="5D4E8B9B"/>
    <w:rsid w:val="5E943945"/>
    <w:rsid w:val="5F334388"/>
    <w:rsid w:val="60675C5D"/>
    <w:rsid w:val="60AFFF98"/>
    <w:rsid w:val="60DB2A9B"/>
    <w:rsid w:val="6139A18A"/>
    <w:rsid w:val="613F7C0A"/>
    <w:rsid w:val="6312B552"/>
    <w:rsid w:val="64821117"/>
    <w:rsid w:val="6497E6DA"/>
    <w:rsid w:val="6519E231"/>
    <w:rsid w:val="67481075"/>
    <w:rsid w:val="6752F23E"/>
    <w:rsid w:val="6874652E"/>
    <w:rsid w:val="687FC763"/>
    <w:rsid w:val="6A5E2063"/>
    <w:rsid w:val="6C254E0D"/>
    <w:rsid w:val="6C840EE6"/>
    <w:rsid w:val="6CA3A05D"/>
    <w:rsid w:val="6CC9D435"/>
    <w:rsid w:val="6F2BD2D1"/>
    <w:rsid w:val="6F33FE97"/>
    <w:rsid w:val="6F9F7356"/>
    <w:rsid w:val="703A60FE"/>
    <w:rsid w:val="710D9742"/>
    <w:rsid w:val="718F1602"/>
    <w:rsid w:val="721ED55D"/>
    <w:rsid w:val="72244DA1"/>
    <w:rsid w:val="747A7AEF"/>
    <w:rsid w:val="74AD5E0C"/>
    <w:rsid w:val="74B70ABC"/>
    <w:rsid w:val="74CE9942"/>
    <w:rsid w:val="7564C667"/>
    <w:rsid w:val="7579F511"/>
    <w:rsid w:val="762103B9"/>
    <w:rsid w:val="76F9A3C5"/>
    <w:rsid w:val="791F3C98"/>
    <w:rsid w:val="7AA3CA53"/>
    <w:rsid w:val="7AE43AF8"/>
    <w:rsid w:val="7B7DD896"/>
    <w:rsid w:val="7BBD8103"/>
    <w:rsid w:val="7FE8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ADE18"/>
  <w15:docId w15:val="{0D97884B-7583-2041-A507-6B442249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pPr>
      <w:ind w:left="1134" w:hanging="324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pPr>
      <w:ind w:left="799" w:hanging="479"/>
      <w:outlineLvl w:val="1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5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5"/>
      <w:ind w:left="851" w:right="1339"/>
      <w:jc w:val="center"/>
    </w:pPr>
    <w:rPr>
      <w:sz w:val="34"/>
      <w:szCs w:val="34"/>
    </w:rPr>
  </w:style>
  <w:style w:type="paragraph" w:styleId="ListParagraph">
    <w:name w:val="List Paragraph"/>
    <w:basedOn w:val="Normal"/>
    <w:uiPriority w:val="1"/>
    <w:qFormat/>
    <w:pPr>
      <w:ind w:left="731" w:hanging="310"/>
      <w:jc w:val="both"/>
    </w:pPr>
  </w:style>
  <w:style w:type="paragraph" w:customStyle="1" w:styleId="TableParagraph">
    <w:name w:val="Table Paragraph"/>
    <w:basedOn w:val="Normal"/>
    <w:uiPriority w:val="1"/>
    <w:qFormat/>
    <w:pPr>
      <w:ind w:left="118"/>
    </w:pPr>
  </w:style>
  <w:style w:type="paragraph" w:styleId="Header">
    <w:name w:val="header"/>
    <w:basedOn w:val="Normal"/>
    <w:link w:val="HeaderChar"/>
    <w:uiPriority w:val="99"/>
    <w:unhideWhenUsed/>
    <w:rsid w:val="00E90B3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B3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90B3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B36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E90B36"/>
  </w:style>
  <w:style w:type="paragraph" w:customStyle="1" w:styleId="Bibliografa1">
    <w:name w:val="Bibliografía1"/>
    <w:basedOn w:val="Normal"/>
    <w:link w:val="BibliographyCar"/>
    <w:rsid w:val="00287247"/>
    <w:pPr>
      <w:tabs>
        <w:tab w:val="left" w:pos="380"/>
      </w:tabs>
      <w:spacing w:before="1" w:after="240"/>
      <w:ind w:left="384" w:hanging="384"/>
    </w:pPr>
    <w:rPr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87247"/>
    <w:rPr>
      <w:rFonts w:ascii="Calibri" w:eastAsia="Calibri" w:hAnsi="Calibri" w:cs="Calibri"/>
      <w:b/>
      <w:bCs/>
      <w:sz w:val="28"/>
      <w:szCs w:val="28"/>
    </w:rPr>
  </w:style>
  <w:style w:type="character" w:customStyle="1" w:styleId="BibliographyCar">
    <w:name w:val="Bibliography Car"/>
    <w:basedOn w:val="Heading1Char"/>
    <w:link w:val="Bibliografa1"/>
    <w:rsid w:val="00287247"/>
    <w:rPr>
      <w:rFonts w:ascii="Calibri" w:eastAsia="Calibri" w:hAnsi="Calibri" w:cs="Calibri"/>
      <w:b w:val="0"/>
      <w:bCs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7240"/>
    <w:rPr>
      <w:rFonts w:ascii="Calibri" w:eastAsia="Calibri" w:hAnsi="Calibri" w:cs="Calibri"/>
      <w:b/>
      <w:bCs/>
      <w:sz w:val="24"/>
      <w:szCs w:val="24"/>
    </w:rPr>
  </w:style>
  <w:style w:type="numbering" w:customStyle="1" w:styleId="Listaactual1">
    <w:name w:val="Lista actual1"/>
    <w:uiPriority w:val="99"/>
    <w:rsid w:val="00F37240"/>
    <w:pPr>
      <w:numPr>
        <w:numId w:val="10"/>
      </w:numPr>
    </w:pPr>
  </w:style>
  <w:style w:type="character" w:styleId="Hyperlink">
    <w:name w:val="Hyperlink"/>
    <w:basedOn w:val="DefaultParagraphFont"/>
    <w:uiPriority w:val="99"/>
    <w:unhideWhenUsed/>
    <w:rsid w:val="0047744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74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12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F0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0E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4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657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CL" w:eastAsia="es-MX"/>
    </w:rPr>
  </w:style>
  <w:style w:type="numbering" w:customStyle="1" w:styleId="Listaactual2">
    <w:name w:val="Lista actual2"/>
    <w:uiPriority w:val="99"/>
    <w:rsid w:val="00D14190"/>
    <w:pPr>
      <w:numPr>
        <w:numId w:val="14"/>
      </w:numPr>
    </w:pPr>
  </w:style>
  <w:style w:type="numbering" w:customStyle="1" w:styleId="Listaactual3">
    <w:name w:val="Lista actual3"/>
    <w:uiPriority w:val="99"/>
    <w:rsid w:val="00071034"/>
    <w:pPr>
      <w:numPr>
        <w:numId w:val="16"/>
      </w:numPr>
    </w:pPr>
  </w:style>
  <w:style w:type="numbering" w:customStyle="1" w:styleId="Listaactual4">
    <w:name w:val="Lista actual4"/>
    <w:uiPriority w:val="99"/>
    <w:rsid w:val="00071034"/>
    <w:pPr>
      <w:numPr>
        <w:numId w:val="17"/>
      </w:numPr>
    </w:pPr>
  </w:style>
  <w:style w:type="character" w:styleId="LineNumber">
    <w:name w:val="line number"/>
    <w:basedOn w:val="DefaultParagraphFont"/>
    <w:uiPriority w:val="99"/>
    <w:semiHidden/>
    <w:unhideWhenUsed/>
    <w:rsid w:val="00D41280"/>
  </w:style>
  <w:style w:type="numbering" w:customStyle="1" w:styleId="Listaactual5">
    <w:name w:val="Lista actual5"/>
    <w:uiPriority w:val="99"/>
    <w:rsid w:val="00FD56E4"/>
    <w:pPr>
      <w:numPr>
        <w:numId w:val="20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405E39"/>
    <w:rPr>
      <w:color w:val="800080" w:themeColor="followedHyperlink"/>
      <w:u w:val="single"/>
    </w:rPr>
  </w:style>
  <w:style w:type="table" w:customStyle="1" w:styleId="TableNormal1">
    <w:name w:val="Table Normal1"/>
    <w:uiPriority w:val="2"/>
    <w:semiHidden/>
    <w:unhideWhenUsed/>
    <w:qFormat/>
    <w:rsid w:val="007C652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A3655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Revision">
    <w:name w:val="Revision"/>
    <w:hidden/>
    <w:uiPriority w:val="99"/>
    <w:semiHidden/>
    <w:rsid w:val="000B1A9F"/>
    <w:pPr>
      <w:widowControl/>
      <w:autoSpaceDE/>
      <w:autoSpaceDN/>
    </w:pPr>
    <w:rPr>
      <w:rFonts w:ascii="Calibri" w:eastAsia="Calibri" w:hAnsi="Calibri" w:cs="Calibri"/>
    </w:rPr>
  </w:style>
  <w:style w:type="character" w:styleId="Strong">
    <w:name w:val="Strong"/>
    <w:basedOn w:val="DefaultParagraphFont"/>
    <w:uiPriority w:val="22"/>
    <w:qFormat/>
    <w:rsid w:val="00B815BA"/>
    <w:rPr>
      <w:b/>
      <w:bCs/>
    </w:rPr>
  </w:style>
  <w:style w:type="character" w:customStyle="1" w:styleId="hljs-keyword">
    <w:name w:val="hljs-keyword"/>
    <w:basedOn w:val="DefaultParagraphFont"/>
    <w:rsid w:val="00B815BA"/>
  </w:style>
  <w:style w:type="character" w:customStyle="1" w:styleId="hljs-builtin">
    <w:name w:val="hljs-built_in"/>
    <w:basedOn w:val="DefaultParagraphFont"/>
    <w:rsid w:val="00B81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3491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27816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006755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915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06660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8266403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27306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112467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709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26408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335549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2383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45471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3457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04839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7242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85445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2171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190918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32882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4789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609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582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4717336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54650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66806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3758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37135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95504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489429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96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643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215381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9752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4598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8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4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8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69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772098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24667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54429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3847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0875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0815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88442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5316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1219815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08854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763175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83985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8125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8332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0017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4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91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521664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712862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37855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715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8834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8720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8046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64679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044469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683983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8923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8511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0366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9920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95379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152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635847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451765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33121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3443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8752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1082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90030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804750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6185721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203471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44516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545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13253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7358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3589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68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16738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316433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06058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513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36856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1008086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6404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5851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84058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044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47485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79856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7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050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934578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39501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8781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6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2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8277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15135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29906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686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745586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530236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98934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971661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748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3487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40247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2872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3784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84111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57413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13133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26054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7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21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5359383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79523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613342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083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78336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7026960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24974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7285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75651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20877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86780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59562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94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65227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98476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029496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660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781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81155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40601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2427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788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4716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81076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2054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6663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4413879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81003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6305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39624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98711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7550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99144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F04D1A-E51A-4FC4-81F3-BC0233300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Links>
    <vt:vector size="24" baseType="variant">
      <vt:variant>
        <vt:i4>2490446</vt:i4>
      </vt:variant>
      <vt:variant>
        <vt:i4>9</vt:i4>
      </vt:variant>
      <vt:variant>
        <vt:i4>0</vt:i4>
      </vt:variant>
      <vt:variant>
        <vt:i4>5</vt:i4>
      </vt:variant>
      <vt:variant>
        <vt:lpwstr>mailto:ignacioa.sanchezb@gmail.com</vt:lpwstr>
      </vt:variant>
      <vt:variant>
        <vt:lpwstr/>
      </vt:variant>
      <vt:variant>
        <vt:i4>524397</vt:i4>
      </vt:variant>
      <vt:variant>
        <vt:i4>6</vt:i4>
      </vt:variant>
      <vt:variant>
        <vt:i4>0</vt:i4>
      </vt:variant>
      <vt:variant>
        <vt:i4>5</vt:i4>
      </vt:variant>
      <vt:variant>
        <vt:lpwstr>mailto:m.barbe@udd.cl</vt:lpwstr>
      </vt:variant>
      <vt:variant>
        <vt:lpwstr/>
      </vt:variant>
      <vt:variant>
        <vt:i4>720958</vt:i4>
      </vt:variant>
      <vt:variant>
        <vt:i4>3</vt:i4>
      </vt:variant>
      <vt:variant>
        <vt:i4>0</vt:i4>
      </vt:variant>
      <vt:variant>
        <vt:i4>5</vt:i4>
      </vt:variant>
      <vt:variant>
        <vt:lpwstr>mailto:idelgado@udd.cl</vt:lpwstr>
      </vt:variant>
      <vt:variant>
        <vt:lpwstr/>
      </vt:variant>
      <vt:variant>
        <vt:i4>786495</vt:i4>
      </vt:variant>
      <vt:variant>
        <vt:i4>0</vt:i4>
      </vt:variant>
      <vt:variant>
        <vt:i4>0</vt:i4>
      </vt:variant>
      <vt:variant>
        <vt:i4>5</vt:i4>
      </vt:variant>
      <vt:variant>
        <vt:lpwstr>mailto:mretamal@udd.c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eza</dc:creator>
  <cp:keywords/>
  <cp:lastModifiedBy>Victor,Maria Flora</cp:lastModifiedBy>
  <cp:revision>2</cp:revision>
  <dcterms:created xsi:type="dcterms:W3CDTF">2025-02-22T09:16:00Z</dcterms:created>
  <dcterms:modified xsi:type="dcterms:W3CDTF">2025-02-2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3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4-10T00:00:00Z</vt:filetime>
  </property>
  <property fmtid="{D5CDD505-2E9C-101B-9397-08002B2CF9AE}" pid="5" name="ZOTERO_PREF_1">
    <vt:lpwstr>&lt;data data-version="3" zotero-version="6.0.27"&gt;&lt;session id="mJDv45IC"/&gt;&lt;style id="http://www.zotero.org/styles/vancouver" locale="en-US" hasBibliography="1" bibliographyStyleHasBeenSet="1"/&gt;&lt;prefs&gt;&lt;pref name="fieldType" value="Field"/&gt;&lt;/prefs&gt;&lt;/data&gt;</vt:lpwstr>
  </property>
</Properties>
</file>